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FB902" w14:textId="2BFF9E58" w:rsidR="003E5FEE" w:rsidRPr="00BF723D" w:rsidRDefault="00494C84" w:rsidP="00494C84">
      <w:pPr>
        <w:pStyle w:val="Heading2"/>
        <w:spacing w:after="120" w:line="480" w:lineRule="auto"/>
        <w:rPr>
          <w:rFonts w:ascii="Times New Roman" w:hAnsi="Times New Roman" w:cs="Times New Roman"/>
          <w:b w:val="0"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for: </w:t>
      </w:r>
      <w:r w:rsidR="00064242" w:rsidRPr="00BF723D">
        <w:rPr>
          <w:rFonts w:ascii="Times New Roman" w:hAnsi="Times New Roman" w:cs="Times New Roman"/>
          <w:color w:val="000000"/>
          <w:sz w:val="24"/>
          <w:szCs w:val="24"/>
        </w:rPr>
        <w:t>Divergent s</w:t>
      </w:r>
      <w:r w:rsidR="003E5FEE" w:rsidRPr="00BF723D">
        <w:rPr>
          <w:rFonts w:ascii="Times New Roman" w:hAnsi="Times New Roman" w:cs="Times New Roman"/>
          <w:color w:val="000000"/>
          <w:sz w:val="24"/>
          <w:szCs w:val="24"/>
        </w:rPr>
        <w:t>election</w:t>
      </w:r>
      <w:r w:rsidR="00064242" w:rsidRPr="00BF723D">
        <w:rPr>
          <w:rFonts w:ascii="Times New Roman" w:hAnsi="Times New Roman" w:cs="Times New Roman"/>
          <w:color w:val="000000"/>
          <w:sz w:val="24"/>
          <w:szCs w:val="24"/>
        </w:rPr>
        <w:t xml:space="preserve"> on flowering phenology</w:t>
      </w:r>
      <w:r w:rsidR="003E5FEE" w:rsidRPr="00BF723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64242" w:rsidRPr="00BF723D">
        <w:rPr>
          <w:rFonts w:ascii="Times New Roman" w:hAnsi="Times New Roman" w:cs="Times New Roman"/>
          <w:color w:val="000000"/>
          <w:sz w:val="24"/>
          <w:szCs w:val="24"/>
        </w:rPr>
        <w:t>but not o</w:t>
      </w:r>
      <w:r w:rsidR="00DB68C8" w:rsidRPr="00BF723D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064242" w:rsidRPr="00BF723D">
        <w:rPr>
          <w:rFonts w:ascii="Times New Roman" w:hAnsi="Times New Roman" w:cs="Times New Roman"/>
          <w:color w:val="000000"/>
          <w:sz w:val="24"/>
          <w:szCs w:val="24"/>
        </w:rPr>
        <w:t xml:space="preserve"> floral morphology between two closely related orchids</w:t>
      </w:r>
    </w:p>
    <w:p w14:paraId="587493D2" w14:textId="3E5F3B8E" w:rsidR="006B3527" w:rsidRPr="008F78DA" w:rsidRDefault="006B3527" w:rsidP="00494C84">
      <w:pP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</w:pPr>
      <w:r w:rsidRPr="008F78DA">
        <w:rPr>
          <w:rFonts w:ascii="Times New Roman" w:eastAsia="Arial" w:hAnsi="Times New Roman" w:cs="Times New Roman"/>
          <w:color w:val="000000"/>
          <w:sz w:val="24"/>
          <w:szCs w:val="24"/>
        </w:rPr>
        <w:t>Elodie Chapurlat, Iris Le Roncé, Jon Ågren, Nina Sletvold</w:t>
      </w:r>
    </w:p>
    <w:p w14:paraId="6F7F8C42" w14:textId="77777777" w:rsidR="006B3527" w:rsidRPr="006B3527" w:rsidRDefault="006B3527" w:rsidP="00494C84">
      <w:pPr>
        <w:spacing w:after="0" w:line="480" w:lineRule="auto"/>
        <w:rPr>
          <w:rFonts w:ascii="Times New Roman" w:eastAsia="Arial" w:hAnsi="Times New Roman" w:cs="Times New Roman"/>
          <w:i/>
          <w:color w:val="000000"/>
          <w:sz w:val="24"/>
          <w:szCs w:val="24"/>
        </w:rPr>
      </w:pPr>
    </w:p>
    <w:p w14:paraId="793A3A86" w14:textId="06444E21" w:rsidR="00494C84" w:rsidRDefault="00494C84" w:rsidP="00494C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723D">
        <w:rPr>
          <w:rFonts w:ascii="Times New Roman" w:hAnsi="Times New Roman" w:cs="Times New Roman"/>
          <w:b/>
          <w:sz w:val="24"/>
          <w:szCs w:val="24"/>
        </w:rPr>
        <w:t>Figure S1</w:t>
      </w:r>
      <w:r w:rsidRPr="00BF723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BF723D">
        <w:rPr>
          <w:rFonts w:ascii="Times New Roman" w:hAnsi="Times New Roman" w:cs="Times New Roman"/>
          <w:sz w:val="24"/>
          <w:szCs w:val="24"/>
        </w:rPr>
        <w:t xml:space="preserve"> distribution of plant </w:t>
      </w:r>
      <w:r>
        <w:rPr>
          <w:rFonts w:ascii="Times New Roman" w:hAnsi="Times New Roman" w:cs="Times New Roman"/>
          <w:sz w:val="24"/>
          <w:szCs w:val="24"/>
        </w:rPr>
        <w:t>traits</w:t>
      </w:r>
      <w:r w:rsidRPr="00BF723D">
        <w:rPr>
          <w:rFonts w:ascii="Times New Roman" w:hAnsi="Times New Roman" w:cs="Times New Roman"/>
          <w:sz w:val="24"/>
          <w:szCs w:val="24"/>
        </w:rPr>
        <w:t xml:space="preserve"> within each </w:t>
      </w:r>
      <w:r w:rsidRPr="00BF723D">
        <w:rPr>
          <w:rFonts w:ascii="Times New Roman" w:hAnsi="Times New Roman" w:cs="Times New Roman"/>
          <w:i/>
          <w:sz w:val="24"/>
          <w:szCs w:val="24"/>
        </w:rPr>
        <w:t>Gymnadenia conopsea</w:t>
      </w:r>
      <w:r w:rsidRPr="00BF723D">
        <w:rPr>
          <w:rFonts w:ascii="Times New Roman" w:hAnsi="Times New Roman" w:cs="Times New Roman"/>
          <w:sz w:val="24"/>
          <w:szCs w:val="24"/>
        </w:rPr>
        <w:t xml:space="preserve"> s.s. and </w:t>
      </w:r>
      <w:r w:rsidRPr="00BF723D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BF723D">
        <w:rPr>
          <w:rFonts w:ascii="Times New Roman" w:hAnsi="Times New Roman" w:cs="Times New Roman"/>
          <w:i/>
          <w:sz w:val="24"/>
          <w:szCs w:val="24"/>
        </w:rPr>
        <w:t xml:space="preserve"> densiflora</w:t>
      </w:r>
      <w:r w:rsidR="00E27FDD">
        <w:rPr>
          <w:rFonts w:ascii="Times New Roman" w:hAnsi="Times New Roman" w:cs="Times New Roman"/>
          <w:sz w:val="24"/>
          <w:szCs w:val="24"/>
        </w:rPr>
        <w:t xml:space="preserve"> study populations</w:t>
      </w:r>
      <w:r w:rsidRPr="00BF723D">
        <w:rPr>
          <w:rFonts w:ascii="Times New Roman" w:hAnsi="Times New Roman" w:cs="Times New Roman"/>
          <w:sz w:val="24"/>
          <w:szCs w:val="24"/>
        </w:rPr>
        <w:t>.</w:t>
      </w:r>
    </w:p>
    <w:p w14:paraId="2BE66E4A" w14:textId="77777777" w:rsidR="00494C84" w:rsidRDefault="00494C84" w:rsidP="00494C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E84A29" w14:textId="14134B8D" w:rsidR="00872401" w:rsidRPr="00BF723D" w:rsidRDefault="00872401" w:rsidP="008724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723D">
        <w:rPr>
          <w:rFonts w:ascii="Times New Roman" w:hAnsi="Times New Roman" w:cs="Times New Roman"/>
          <w:b/>
          <w:sz w:val="24"/>
          <w:szCs w:val="24"/>
        </w:rPr>
        <w:t>Table S1</w:t>
      </w:r>
      <w:r w:rsidRPr="00BF723D">
        <w:rPr>
          <w:rFonts w:ascii="Times New Roman" w:hAnsi="Times New Roman" w:cs="Times New Roman"/>
          <w:sz w:val="24"/>
          <w:szCs w:val="24"/>
        </w:rPr>
        <w:t xml:space="preserve">. Range of peak ratios observed in the flow cytometry data used for identification of </w:t>
      </w:r>
      <w:r w:rsidRPr="00BF723D">
        <w:rPr>
          <w:rFonts w:ascii="Times New Roman" w:hAnsi="Times New Roman" w:cs="Times New Roman"/>
          <w:i/>
          <w:sz w:val="24"/>
          <w:szCs w:val="24"/>
        </w:rPr>
        <w:t>Gymnadenia conopsea</w:t>
      </w:r>
      <w:r w:rsidRPr="00BF723D">
        <w:rPr>
          <w:rFonts w:ascii="Times New Roman" w:hAnsi="Times New Roman" w:cs="Times New Roman"/>
          <w:sz w:val="24"/>
          <w:szCs w:val="24"/>
        </w:rPr>
        <w:t xml:space="preserve"> s.s. and </w:t>
      </w:r>
      <w:r w:rsidRPr="00BF723D">
        <w:rPr>
          <w:rFonts w:ascii="Times New Roman" w:hAnsi="Times New Roman" w:cs="Times New Roman"/>
          <w:i/>
          <w:sz w:val="24"/>
          <w:szCs w:val="24"/>
        </w:rPr>
        <w:t>G. densiflora</w:t>
      </w:r>
      <w:r w:rsidRPr="00BF723D">
        <w:rPr>
          <w:rFonts w:ascii="Times New Roman" w:hAnsi="Times New Roman" w:cs="Times New Roman"/>
          <w:sz w:val="24"/>
          <w:szCs w:val="24"/>
        </w:rPr>
        <w:t>.</w:t>
      </w:r>
    </w:p>
    <w:p w14:paraId="462B5EB3" w14:textId="77777777" w:rsidR="00E27FDD" w:rsidRDefault="00E27FDD" w:rsidP="00494C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A3305C" w14:textId="45F65A04" w:rsidR="00E27FDD" w:rsidRDefault="00E27FDD" w:rsidP="00E27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72BE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Pollinators</w:t>
      </w:r>
      <w:r>
        <w:rPr>
          <w:rFonts w:ascii="Times New Roman" w:hAnsi="Times New Roman" w:cs="Times New Roman"/>
          <w:sz w:val="24"/>
          <w:szCs w:val="24"/>
        </w:rPr>
        <w:t xml:space="preserve"> caught in populations of </w:t>
      </w:r>
      <w:r w:rsidRPr="004672BE">
        <w:rPr>
          <w:rFonts w:ascii="Times New Roman" w:hAnsi="Times New Roman" w:cs="Times New Roman"/>
          <w:i/>
          <w:sz w:val="24"/>
          <w:szCs w:val="24"/>
        </w:rPr>
        <w:t>Gymnadenia conopse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672BE">
        <w:rPr>
          <w:rFonts w:ascii="Times New Roman" w:hAnsi="Times New Roman" w:cs="Times New Roman"/>
          <w:i/>
          <w:sz w:val="24"/>
          <w:szCs w:val="24"/>
        </w:rPr>
        <w:t>G. densiflor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7DA37C2" w14:textId="77777777" w:rsidR="00E27FDD" w:rsidRDefault="00E27FDD" w:rsidP="00494C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0A1B53" w14:textId="77777777" w:rsidR="00E27FDD" w:rsidRDefault="00E27FDD" w:rsidP="00E27FDD">
      <w:pPr>
        <w:pStyle w:val="Heading3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BF723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F723D">
        <w:rPr>
          <w:rFonts w:ascii="Times New Roman" w:hAnsi="Times New Roman" w:cs="Times New Roman"/>
          <w:sz w:val="24"/>
          <w:szCs w:val="24"/>
        </w:rPr>
        <w:t xml:space="preserve">.  </w:t>
      </w:r>
      <w:r w:rsidRPr="00BF723D">
        <w:rPr>
          <w:rFonts w:ascii="Times New Roman" w:hAnsi="Times New Roman" w:cs="Times New Roman"/>
          <w:b w:val="0"/>
          <w:sz w:val="24"/>
          <w:szCs w:val="24"/>
        </w:rPr>
        <w:t xml:space="preserve">Phenotypic correlations among traits within the six </w:t>
      </w:r>
      <w:r w:rsidRPr="00BF723D">
        <w:rPr>
          <w:rFonts w:ascii="Times New Roman" w:hAnsi="Times New Roman" w:cs="Times New Roman"/>
          <w:b w:val="0"/>
          <w:i/>
          <w:sz w:val="24"/>
          <w:szCs w:val="24"/>
        </w:rPr>
        <w:t>G</w:t>
      </w:r>
      <w:r>
        <w:rPr>
          <w:rFonts w:ascii="Times New Roman" w:hAnsi="Times New Roman" w:cs="Times New Roman"/>
          <w:b w:val="0"/>
          <w:i/>
          <w:sz w:val="24"/>
          <w:szCs w:val="24"/>
        </w:rPr>
        <w:t>ymnadenia</w:t>
      </w:r>
      <w:r w:rsidRPr="00BF723D">
        <w:rPr>
          <w:rFonts w:ascii="Times New Roman" w:hAnsi="Times New Roman" w:cs="Times New Roman"/>
          <w:b w:val="0"/>
          <w:i/>
          <w:sz w:val="24"/>
          <w:szCs w:val="24"/>
        </w:rPr>
        <w:t xml:space="preserve"> conopsea</w:t>
      </w:r>
      <w:r w:rsidRPr="00BF723D">
        <w:rPr>
          <w:rFonts w:ascii="Times New Roman" w:hAnsi="Times New Roman" w:cs="Times New Roman"/>
          <w:b w:val="0"/>
          <w:sz w:val="24"/>
          <w:szCs w:val="24"/>
        </w:rPr>
        <w:t xml:space="preserve"> s.s. and four </w:t>
      </w:r>
      <w:r w:rsidRPr="00BF723D">
        <w:rPr>
          <w:rFonts w:ascii="Times New Roman" w:hAnsi="Times New Roman" w:cs="Times New Roman"/>
          <w:b w:val="0"/>
          <w:i/>
          <w:sz w:val="24"/>
          <w:szCs w:val="24"/>
        </w:rPr>
        <w:t>G . densiflora</w:t>
      </w:r>
      <w:r w:rsidRPr="00BF723D">
        <w:rPr>
          <w:rFonts w:ascii="Times New Roman" w:hAnsi="Times New Roman" w:cs="Times New Roman"/>
          <w:b w:val="0"/>
          <w:sz w:val="24"/>
          <w:szCs w:val="24"/>
        </w:rPr>
        <w:t xml:space="preserve"> study populations.</w:t>
      </w:r>
    </w:p>
    <w:p w14:paraId="3E391565" w14:textId="59E6D269" w:rsidR="00E27FDD" w:rsidRDefault="00E27FDD" w:rsidP="00E27FDD">
      <w:pPr>
        <w:pStyle w:val="Heading3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E27FDD">
        <w:rPr>
          <w:rFonts w:ascii="Times New Roman" w:hAnsi="Times New Roman" w:cs="Times New Roman"/>
          <w:sz w:val="24"/>
          <w:szCs w:val="24"/>
        </w:rPr>
        <w:t>Table S4.</w:t>
      </w:r>
      <w:r w:rsidRPr="00E27FDD">
        <w:rPr>
          <w:rFonts w:ascii="Times New Roman" w:hAnsi="Times New Roman" w:cs="Times New Roman"/>
          <w:b w:val="0"/>
          <w:sz w:val="24"/>
          <w:szCs w:val="24"/>
        </w:rPr>
        <w:t xml:space="preserve"> Phenotypic linear selection gradients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E27FDD">
        <w:rPr>
          <w:rFonts w:ascii="Times New Roman" w:hAnsi="Times New Roman" w:cs="Times New Roman"/>
          <w:b w:val="0"/>
          <w:sz w:val="24"/>
          <w:szCs w:val="24"/>
        </w:rPr>
        <w:t xml:space="preserve">in the </w:t>
      </w:r>
      <w:r w:rsidRPr="00E27FDD">
        <w:rPr>
          <w:rFonts w:ascii="Times New Roman" w:hAnsi="Times New Roman" w:cs="Times New Roman"/>
          <w:b w:val="0"/>
          <w:i/>
          <w:sz w:val="24"/>
          <w:szCs w:val="24"/>
        </w:rPr>
        <w:t>Gymnadenia conopsea</w:t>
      </w:r>
      <w:r w:rsidRPr="00E27FDD">
        <w:rPr>
          <w:rFonts w:ascii="Times New Roman" w:hAnsi="Times New Roman" w:cs="Times New Roman"/>
          <w:b w:val="0"/>
          <w:sz w:val="24"/>
          <w:szCs w:val="24"/>
        </w:rPr>
        <w:t xml:space="preserve"> s.s. and </w:t>
      </w:r>
      <w:r w:rsidRPr="00E27FDD">
        <w:rPr>
          <w:rFonts w:ascii="Times New Roman" w:hAnsi="Times New Roman" w:cs="Times New Roman"/>
          <w:b w:val="0"/>
          <w:i/>
          <w:sz w:val="24"/>
          <w:szCs w:val="24"/>
        </w:rPr>
        <w:t xml:space="preserve">G. densiflora </w:t>
      </w:r>
      <w:r>
        <w:rPr>
          <w:rFonts w:ascii="Times New Roman" w:hAnsi="Times New Roman" w:cs="Times New Roman"/>
          <w:b w:val="0"/>
          <w:sz w:val="24"/>
          <w:szCs w:val="24"/>
        </w:rPr>
        <w:t>populations.</w:t>
      </w:r>
    </w:p>
    <w:p w14:paraId="02DC5649" w14:textId="77777777" w:rsidR="00E27FDD" w:rsidRPr="00E27FDD" w:rsidRDefault="00E27FDD" w:rsidP="00E27FDD"/>
    <w:p w14:paraId="54AA1BDC" w14:textId="7FDC57FE" w:rsidR="00E70172" w:rsidRDefault="00E27FDD" w:rsidP="00E27FDD">
      <w:pPr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6C473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5199C">
        <w:rPr>
          <w:rFonts w:ascii="Times New Roman" w:hAnsi="Times New Roman" w:cs="Times New Roman"/>
          <w:sz w:val="24"/>
          <w:szCs w:val="24"/>
        </w:rPr>
        <w:t>. Quadratic selection</w:t>
      </w:r>
      <w:r>
        <w:rPr>
          <w:rFonts w:ascii="Times New Roman" w:hAnsi="Times New Roman" w:cs="Times New Roman"/>
          <w:sz w:val="24"/>
          <w:szCs w:val="24"/>
        </w:rPr>
        <w:t xml:space="preserve"> gradients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3F548E">
        <w:rPr>
          <w:rFonts w:ascii="Times New Roman" w:hAnsi="Times New Roman" w:cs="Times New Roman"/>
          <w:i/>
          <w:sz w:val="24"/>
          <w:szCs w:val="24"/>
        </w:rPr>
        <w:t>Gymnadenia conopsea</w:t>
      </w:r>
      <w:r w:rsidRPr="00B5199C">
        <w:rPr>
          <w:rFonts w:ascii="Times New Roman" w:hAnsi="Times New Roman" w:cs="Times New Roman"/>
          <w:sz w:val="24"/>
          <w:szCs w:val="24"/>
        </w:rPr>
        <w:t xml:space="preserve"> s.s. and </w:t>
      </w:r>
      <w:r w:rsidRPr="003F548E">
        <w:rPr>
          <w:rFonts w:ascii="Times New Roman" w:hAnsi="Times New Roman" w:cs="Times New Roman"/>
          <w:i/>
          <w:sz w:val="24"/>
          <w:szCs w:val="24"/>
        </w:rPr>
        <w:t xml:space="preserve">G. densiflora </w:t>
      </w:r>
      <w:r>
        <w:rPr>
          <w:rFonts w:ascii="Times New Roman" w:hAnsi="Times New Roman" w:cs="Times New Roman"/>
          <w:sz w:val="24"/>
          <w:szCs w:val="24"/>
        </w:rPr>
        <w:t>populations.</w:t>
      </w:r>
      <w:bookmarkStart w:id="0" w:name="_GoBack"/>
      <w:bookmarkEnd w:id="0"/>
      <w:r w:rsidR="00E70172">
        <w:rPr>
          <w:rFonts w:ascii="Times New Roman" w:hAnsi="Times New Roman" w:cs="Times New Roman"/>
          <w:sz w:val="24"/>
          <w:szCs w:val="24"/>
        </w:rPr>
        <w:br w:type="page"/>
      </w:r>
    </w:p>
    <w:p w14:paraId="17005CC0" w14:textId="5D323424" w:rsidR="00DE78EC" w:rsidRPr="00BF723D" w:rsidRDefault="00704B30" w:rsidP="00DC1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723D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lastRenderedPageBreak/>
        <w:drawing>
          <wp:inline distT="0" distB="0" distL="0" distR="0" wp14:anchorId="63BBC8B5" wp14:editId="28E1CA35">
            <wp:extent cx="4419569" cy="6620005"/>
            <wp:effectExtent l="0" t="0" r="63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06" t="1788" r="12711" b="3221"/>
                    <a:stretch/>
                  </pic:blipFill>
                  <pic:spPr bwMode="auto">
                    <a:xfrm>
                      <a:off x="0" y="0"/>
                      <a:ext cx="4431888" cy="663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2B60B1" w14:textId="63858404" w:rsidR="00704B30" w:rsidRPr="00BF723D" w:rsidRDefault="00704B30" w:rsidP="00DC1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723D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lastRenderedPageBreak/>
        <w:drawing>
          <wp:inline distT="0" distB="0" distL="0" distR="0" wp14:anchorId="34460A1A" wp14:editId="5FFA5433">
            <wp:extent cx="4890597" cy="7008312"/>
            <wp:effectExtent l="0" t="0" r="5715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0" t="1718" r="7870" b="2532"/>
                    <a:stretch/>
                  </pic:blipFill>
                  <pic:spPr bwMode="auto">
                    <a:xfrm>
                      <a:off x="0" y="0"/>
                      <a:ext cx="4891633" cy="7009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A62A10" w14:textId="29B48968" w:rsidR="00045DBA" w:rsidRDefault="00DE78EC" w:rsidP="00E27F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723D">
        <w:rPr>
          <w:rFonts w:ascii="Times New Roman" w:hAnsi="Times New Roman" w:cs="Times New Roman"/>
          <w:b/>
          <w:sz w:val="24"/>
          <w:szCs w:val="24"/>
        </w:rPr>
        <w:t>Figure S1</w:t>
      </w:r>
      <w:r w:rsidRPr="00BF723D">
        <w:rPr>
          <w:rFonts w:ascii="Times New Roman" w:hAnsi="Times New Roman" w:cs="Times New Roman"/>
          <w:sz w:val="24"/>
          <w:szCs w:val="24"/>
        </w:rPr>
        <w:t xml:space="preserve">. </w:t>
      </w:r>
      <w:r w:rsidR="00353256" w:rsidRPr="00BF723D">
        <w:rPr>
          <w:rFonts w:ascii="Times New Roman" w:hAnsi="Times New Roman" w:cs="Times New Roman"/>
          <w:sz w:val="24"/>
          <w:szCs w:val="24"/>
        </w:rPr>
        <w:t>Density curves representing the distribution of plant height</w:t>
      </w:r>
      <w:r w:rsidR="007D302F" w:rsidRPr="00BF723D">
        <w:rPr>
          <w:rFonts w:ascii="Times New Roman" w:hAnsi="Times New Roman" w:cs="Times New Roman"/>
          <w:sz w:val="24"/>
          <w:szCs w:val="24"/>
        </w:rPr>
        <w:t xml:space="preserve"> (</w:t>
      </w:r>
      <w:r w:rsidR="007D302F" w:rsidRPr="00BF723D">
        <w:rPr>
          <w:rFonts w:ascii="Times New Roman" w:hAnsi="Times New Roman" w:cs="Times New Roman"/>
          <w:b/>
          <w:sz w:val="24"/>
          <w:szCs w:val="24"/>
        </w:rPr>
        <w:t>A</w:t>
      </w:r>
      <w:r w:rsidR="007D302F" w:rsidRPr="00BF723D">
        <w:rPr>
          <w:rFonts w:ascii="Times New Roman" w:hAnsi="Times New Roman" w:cs="Times New Roman"/>
          <w:sz w:val="24"/>
          <w:szCs w:val="24"/>
        </w:rPr>
        <w:t>)</w:t>
      </w:r>
      <w:r w:rsidR="00353256" w:rsidRPr="00BF723D">
        <w:rPr>
          <w:rFonts w:ascii="Times New Roman" w:hAnsi="Times New Roman" w:cs="Times New Roman"/>
          <w:sz w:val="24"/>
          <w:szCs w:val="24"/>
        </w:rPr>
        <w:t xml:space="preserve">, </w:t>
      </w:r>
      <w:r w:rsidR="007D302F" w:rsidRPr="00BF723D">
        <w:rPr>
          <w:rFonts w:ascii="Times New Roman" w:hAnsi="Times New Roman" w:cs="Times New Roman"/>
          <w:sz w:val="24"/>
          <w:szCs w:val="24"/>
        </w:rPr>
        <w:t>n</w:t>
      </w:r>
      <w:r w:rsidR="00353256" w:rsidRPr="00BF723D">
        <w:rPr>
          <w:rFonts w:ascii="Times New Roman" w:hAnsi="Times New Roman" w:cs="Times New Roman"/>
          <w:sz w:val="24"/>
          <w:szCs w:val="24"/>
        </w:rPr>
        <w:t>umber of flowers</w:t>
      </w:r>
      <w:r w:rsidR="007D302F" w:rsidRPr="00BF723D">
        <w:rPr>
          <w:rFonts w:ascii="Times New Roman" w:hAnsi="Times New Roman" w:cs="Times New Roman"/>
          <w:sz w:val="24"/>
          <w:szCs w:val="24"/>
        </w:rPr>
        <w:t xml:space="preserve"> (</w:t>
      </w:r>
      <w:r w:rsidR="007D302F" w:rsidRPr="00BF723D">
        <w:rPr>
          <w:rFonts w:ascii="Times New Roman" w:hAnsi="Times New Roman" w:cs="Times New Roman"/>
          <w:b/>
          <w:sz w:val="24"/>
          <w:szCs w:val="24"/>
        </w:rPr>
        <w:t>B</w:t>
      </w:r>
      <w:r w:rsidR="007D302F" w:rsidRPr="00BF723D">
        <w:rPr>
          <w:rFonts w:ascii="Times New Roman" w:hAnsi="Times New Roman" w:cs="Times New Roman"/>
          <w:sz w:val="24"/>
          <w:szCs w:val="24"/>
        </w:rPr>
        <w:t>)</w:t>
      </w:r>
      <w:r w:rsidR="00353256" w:rsidRPr="00BF723D">
        <w:rPr>
          <w:rFonts w:ascii="Times New Roman" w:hAnsi="Times New Roman" w:cs="Times New Roman"/>
          <w:sz w:val="24"/>
          <w:szCs w:val="24"/>
        </w:rPr>
        <w:t xml:space="preserve">, </w:t>
      </w:r>
      <w:r w:rsidR="007D302F" w:rsidRPr="00BF723D">
        <w:rPr>
          <w:rFonts w:ascii="Times New Roman" w:hAnsi="Times New Roman" w:cs="Times New Roman"/>
          <w:sz w:val="24"/>
          <w:szCs w:val="24"/>
        </w:rPr>
        <w:t>c</w:t>
      </w:r>
      <w:r w:rsidR="00353256" w:rsidRPr="00BF723D">
        <w:rPr>
          <w:rFonts w:ascii="Times New Roman" w:hAnsi="Times New Roman" w:cs="Times New Roman"/>
          <w:sz w:val="24"/>
          <w:szCs w:val="24"/>
        </w:rPr>
        <w:t xml:space="preserve">orolla area </w:t>
      </w:r>
      <w:r w:rsidR="007D302F" w:rsidRPr="00BF723D">
        <w:rPr>
          <w:rFonts w:ascii="Times New Roman" w:hAnsi="Times New Roman" w:cs="Times New Roman"/>
          <w:sz w:val="24"/>
          <w:szCs w:val="24"/>
        </w:rPr>
        <w:t>(</w:t>
      </w:r>
      <w:r w:rsidR="007D302F" w:rsidRPr="00BF723D">
        <w:rPr>
          <w:rFonts w:ascii="Times New Roman" w:hAnsi="Times New Roman" w:cs="Times New Roman"/>
          <w:b/>
          <w:sz w:val="24"/>
          <w:szCs w:val="24"/>
        </w:rPr>
        <w:t>C</w:t>
      </w:r>
      <w:r w:rsidR="007D302F" w:rsidRPr="00BF723D">
        <w:rPr>
          <w:rFonts w:ascii="Times New Roman" w:hAnsi="Times New Roman" w:cs="Times New Roman"/>
          <w:sz w:val="24"/>
          <w:szCs w:val="24"/>
        </w:rPr>
        <w:t xml:space="preserve">) </w:t>
      </w:r>
      <w:r w:rsidR="00353256" w:rsidRPr="00BF723D">
        <w:rPr>
          <w:rFonts w:ascii="Times New Roman" w:hAnsi="Times New Roman" w:cs="Times New Roman"/>
          <w:sz w:val="24"/>
          <w:szCs w:val="24"/>
        </w:rPr>
        <w:t xml:space="preserve">and </w:t>
      </w:r>
      <w:r w:rsidR="007D302F" w:rsidRPr="00BF723D">
        <w:rPr>
          <w:rFonts w:ascii="Times New Roman" w:hAnsi="Times New Roman" w:cs="Times New Roman"/>
          <w:sz w:val="24"/>
          <w:szCs w:val="24"/>
        </w:rPr>
        <w:t>s</w:t>
      </w:r>
      <w:r w:rsidR="00353256" w:rsidRPr="00BF723D">
        <w:rPr>
          <w:rFonts w:ascii="Times New Roman" w:hAnsi="Times New Roman" w:cs="Times New Roman"/>
          <w:sz w:val="24"/>
          <w:szCs w:val="24"/>
        </w:rPr>
        <w:t>pur length</w:t>
      </w:r>
      <w:r w:rsidR="007D302F" w:rsidRPr="00BF723D">
        <w:rPr>
          <w:rFonts w:ascii="Times New Roman" w:hAnsi="Times New Roman" w:cs="Times New Roman"/>
          <w:sz w:val="24"/>
          <w:szCs w:val="24"/>
        </w:rPr>
        <w:t xml:space="preserve"> (</w:t>
      </w:r>
      <w:r w:rsidR="007D302F" w:rsidRPr="00BF723D">
        <w:rPr>
          <w:rFonts w:ascii="Times New Roman" w:hAnsi="Times New Roman" w:cs="Times New Roman"/>
          <w:b/>
          <w:sz w:val="24"/>
          <w:szCs w:val="24"/>
        </w:rPr>
        <w:t>D</w:t>
      </w:r>
      <w:r w:rsidR="007D302F" w:rsidRPr="00BF723D">
        <w:rPr>
          <w:rFonts w:ascii="Times New Roman" w:hAnsi="Times New Roman" w:cs="Times New Roman"/>
          <w:sz w:val="24"/>
          <w:szCs w:val="24"/>
        </w:rPr>
        <w:t>)</w:t>
      </w:r>
      <w:r w:rsidR="00353256" w:rsidRPr="00BF723D">
        <w:rPr>
          <w:rFonts w:ascii="Times New Roman" w:hAnsi="Times New Roman" w:cs="Times New Roman"/>
          <w:sz w:val="24"/>
          <w:szCs w:val="24"/>
        </w:rPr>
        <w:t xml:space="preserve"> within each </w:t>
      </w:r>
      <w:r w:rsidR="00353256" w:rsidRPr="00BF723D">
        <w:rPr>
          <w:rFonts w:ascii="Times New Roman" w:hAnsi="Times New Roman" w:cs="Times New Roman"/>
          <w:i/>
          <w:sz w:val="24"/>
          <w:szCs w:val="24"/>
        </w:rPr>
        <w:t>Gymnadenia conopsea</w:t>
      </w:r>
      <w:r w:rsidR="00353256" w:rsidRPr="00BF723D">
        <w:rPr>
          <w:rFonts w:ascii="Times New Roman" w:hAnsi="Times New Roman" w:cs="Times New Roman"/>
          <w:sz w:val="24"/>
          <w:szCs w:val="24"/>
        </w:rPr>
        <w:t xml:space="preserve"> s.s. (solid pink lines) and </w:t>
      </w:r>
      <w:r w:rsidR="00353256" w:rsidRPr="00BF723D">
        <w:rPr>
          <w:rFonts w:ascii="Times New Roman" w:hAnsi="Times New Roman" w:cs="Times New Roman"/>
          <w:i/>
          <w:sz w:val="24"/>
          <w:szCs w:val="24"/>
        </w:rPr>
        <w:t>Gymnadenia densiflora</w:t>
      </w:r>
      <w:r w:rsidR="00353256" w:rsidRPr="00BF723D">
        <w:rPr>
          <w:rFonts w:ascii="Times New Roman" w:hAnsi="Times New Roman" w:cs="Times New Roman"/>
          <w:sz w:val="24"/>
          <w:szCs w:val="24"/>
        </w:rPr>
        <w:t xml:space="preserve"> (blue dashed lines) study populations in 2012.</w:t>
      </w:r>
      <w:r w:rsidR="00045DBA">
        <w:rPr>
          <w:rFonts w:ascii="Times New Roman" w:hAnsi="Times New Roman" w:cs="Times New Roman"/>
          <w:sz w:val="24"/>
          <w:szCs w:val="24"/>
        </w:rPr>
        <w:br w:type="page"/>
      </w:r>
    </w:p>
    <w:p w14:paraId="58767ACC" w14:textId="77777777" w:rsidR="00045DBA" w:rsidRDefault="00045DBA" w:rsidP="00DC15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045DBA" w:rsidSect="006010EA">
          <w:footerReference w:type="default" r:id="rId10"/>
          <w:type w:val="continuous"/>
          <w:pgSz w:w="11900" w:h="16840"/>
          <w:pgMar w:top="1417" w:right="1417" w:bottom="1417" w:left="993" w:header="720" w:footer="720" w:gutter="0"/>
          <w:lnNumType w:countBy="1" w:restart="continuous"/>
          <w:cols w:space="720"/>
          <w:docGrid w:linePitch="299"/>
        </w:sectPr>
      </w:pPr>
    </w:p>
    <w:p w14:paraId="44A8AE46" w14:textId="52852202" w:rsidR="005F76A2" w:rsidRPr="00BF723D" w:rsidRDefault="005F76A2" w:rsidP="00DC15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723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74C4B" w:rsidRPr="00BF723D">
        <w:rPr>
          <w:rFonts w:ascii="Times New Roman" w:hAnsi="Times New Roman" w:cs="Times New Roman"/>
          <w:b/>
          <w:sz w:val="24"/>
          <w:szCs w:val="24"/>
        </w:rPr>
        <w:t>1</w:t>
      </w:r>
      <w:r w:rsidRPr="00BF723D">
        <w:rPr>
          <w:rFonts w:ascii="Times New Roman" w:hAnsi="Times New Roman" w:cs="Times New Roman"/>
          <w:sz w:val="24"/>
          <w:szCs w:val="24"/>
        </w:rPr>
        <w:t xml:space="preserve">. Range of peak ratios observed in the flow cytometry data used for identification of </w:t>
      </w:r>
      <w:r w:rsidRPr="00BF723D">
        <w:rPr>
          <w:rFonts w:ascii="Times New Roman" w:hAnsi="Times New Roman" w:cs="Times New Roman"/>
          <w:i/>
          <w:sz w:val="24"/>
          <w:szCs w:val="24"/>
        </w:rPr>
        <w:t>Gymnadenia conopsea</w:t>
      </w:r>
      <w:r w:rsidRPr="00BF723D">
        <w:rPr>
          <w:rFonts w:ascii="Times New Roman" w:hAnsi="Times New Roman" w:cs="Times New Roman"/>
          <w:sz w:val="24"/>
          <w:szCs w:val="24"/>
        </w:rPr>
        <w:t xml:space="preserve"> s.s. and </w:t>
      </w:r>
      <w:r w:rsidRPr="00BF723D">
        <w:rPr>
          <w:rFonts w:ascii="Times New Roman" w:hAnsi="Times New Roman" w:cs="Times New Roman"/>
          <w:i/>
          <w:sz w:val="24"/>
          <w:szCs w:val="24"/>
        </w:rPr>
        <w:t>G. densiflora</w:t>
      </w:r>
      <w:r w:rsidRPr="00BF723D">
        <w:rPr>
          <w:rFonts w:ascii="Times New Roman" w:hAnsi="Times New Roman" w:cs="Times New Roman"/>
          <w:sz w:val="24"/>
          <w:szCs w:val="24"/>
        </w:rPr>
        <w:t xml:space="preserve"> in this study, with reference values from </w:t>
      </w:r>
      <w:r w:rsidRPr="00BF723D">
        <w:rPr>
          <w:rFonts w:ascii="Times New Roman" w:hAnsi="Times New Roman" w:cs="Times New Roman"/>
          <w:sz w:val="24"/>
          <w:szCs w:val="24"/>
        </w:rPr>
        <w:fldChar w:fldCharType="begin"/>
      </w:r>
      <w:r w:rsidRPr="00BF723D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wmWWl0Ax","properties":{"formattedCitation":"{\\rtf (Travnicek {\\i{}et al.}, 2010)}","plainCitation":"(Travnicek et al., 2010)","dontUpdate":true,"noteIndex":0},"citationItems":[{"id":427,"uris":["http://zotero.org/users/1021739/items/5MHMWQWJ"],"uri":["http://zotero.org/users/1021739/items/5MHMWQWJ"],"itemData":{"id":427,"type":"article-journal","title":"Remarkable coexistence of multiple cytotypes of the &lt;i&gt;Gymnadenia conopsea&lt;/i&gt; aggregate (the fragrant orchid): evidence from flow cytometry","container-title":"Annals of Botany","page":"77-87","volume":"107","issue":"1","source":"CrossRef","DOI":"10.1093/aob/mcq217","ISSN":"0305-7364, 1095-8290","shortTitle":"Remarkable coexistence of multiple cytotypes of the Gymnadenia conopsea aggregate (the fragrant orchid)","author":[{"family":"Travnicek","given":"P."},{"family":"Kubatova","given":"B."},{"family":"Curn","given":"V."},{"family":"Rauchova","given":"J."},{"family":"Krajnikova","given":"E."},{"family":"Jersakova","given":"J."},{"family":"Suda","given":"J."}],"issued":{"date-parts":[["2010",11,7]]}}}],"schema":"https://github.com/citation-style-language/schema/raw/master/csl-citation.json"} </w:instrText>
      </w:r>
      <w:r w:rsidRPr="00BF723D">
        <w:rPr>
          <w:rFonts w:ascii="Times New Roman" w:hAnsi="Times New Roman" w:cs="Times New Roman"/>
          <w:sz w:val="24"/>
          <w:szCs w:val="24"/>
        </w:rPr>
        <w:fldChar w:fldCharType="separate"/>
      </w:r>
      <w:r w:rsidRPr="00BF723D">
        <w:rPr>
          <w:rFonts w:ascii="Times New Roman" w:hAnsi="Times New Roman" w:cs="Times New Roman"/>
          <w:sz w:val="24"/>
          <w:szCs w:val="24"/>
        </w:rPr>
        <w:t xml:space="preserve">Travnicek </w:t>
      </w:r>
      <w:r w:rsidRPr="00BF723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BF723D">
        <w:rPr>
          <w:rFonts w:ascii="Times New Roman" w:hAnsi="Times New Roman" w:cs="Times New Roman"/>
          <w:sz w:val="24"/>
          <w:szCs w:val="24"/>
        </w:rPr>
        <w:t>, 2010</w:t>
      </w:r>
      <w:r w:rsidRPr="00BF723D">
        <w:rPr>
          <w:rFonts w:ascii="Times New Roman" w:hAnsi="Times New Roman" w:cs="Times New Roman"/>
          <w:sz w:val="24"/>
          <w:szCs w:val="24"/>
        </w:rPr>
        <w:fldChar w:fldCharType="end"/>
      </w:r>
      <w:r w:rsidRPr="00BF723D">
        <w:rPr>
          <w:rFonts w:ascii="Times New Roman" w:hAnsi="Times New Roman" w:cs="Times New Roman"/>
          <w:sz w:val="24"/>
          <w:szCs w:val="24"/>
        </w:rPr>
        <w:t xml:space="preserve"> indicated between brackets. 2C denotes the DNA content of the </w:t>
      </w:r>
      <w:r w:rsidRPr="00BF723D">
        <w:rPr>
          <w:rFonts w:ascii="Times New Roman" w:hAnsi="Times New Roman" w:cs="Times New Roman"/>
          <w:i/>
          <w:sz w:val="24"/>
          <w:szCs w:val="24"/>
        </w:rPr>
        <w:t>2n</w:t>
      </w:r>
      <w:r w:rsidRPr="00BF723D">
        <w:rPr>
          <w:rFonts w:ascii="Times New Roman" w:hAnsi="Times New Roman" w:cs="Times New Roman"/>
          <w:sz w:val="24"/>
          <w:szCs w:val="24"/>
        </w:rPr>
        <w:t xml:space="preserve"> nucleus. P denotes the DNA content of the replicated portion of the </w:t>
      </w:r>
      <w:r w:rsidRPr="00BF723D">
        <w:rPr>
          <w:rFonts w:ascii="Times New Roman" w:hAnsi="Times New Roman" w:cs="Times New Roman"/>
          <w:i/>
          <w:sz w:val="24"/>
          <w:szCs w:val="24"/>
        </w:rPr>
        <w:t>2n</w:t>
      </w:r>
      <w:r w:rsidRPr="00BF723D">
        <w:rPr>
          <w:rFonts w:ascii="Times New Roman" w:hAnsi="Times New Roman" w:cs="Times New Roman"/>
          <w:sz w:val="24"/>
          <w:szCs w:val="24"/>
        </w:rPr>
        <w:t xml:space="preserve"> nucleus resulting from the progressively partial endoreplication occurring in </w:t>
      </w:r>
      <w:r w:rsidRPr="00BF723D">
        <w:rPr>
          <w:rFonts w:ascii="Times New Roman" w:hAnsi="Times New Roman" w:cs="Times New Roman"/>
          <w:i/>
          <w:sz w:val="24"/>
          <w:szCs w:val="24"/>
        </w:rPr>
        <w:t>Gymnadenia</w:t>
      </w:r>
      <w:r w:rsidRPr="00BF723D">
        <w:rPr>
          <w:rFonts w:ascii="Times New Roman" w:hAnsi="Times New Roman" w:cs="Times New Roman"/>
          <w:sz w:val="24"/>
          <w:szCs w:val="24"/>
        </w:rPr>
        <w:t xml:space="preserve"> and other orchids </w:t>
      </w:r>
      <w:r w:rsidRPr="00BF723D">
        <w:rPr>
          <w:rFonts w:ascii="Times New Roman" w:hAnsi="Times New Roman" w:cs="Times New Roman"/>
          <w:sz w:val="24"/>
          <w:szCs w:val="24"/>
        </w:rPr>
        <w:fldChar w:fldCharType="begin"/>
      </w:r>
      <w:r w:rsidRPr="00BF723D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4Qj9nQjv","properties":{"formattedCitation":"(Travnicek {\\i{}et al.}, 2010)","plainCitation":"(Travnicek et al., 2010)","noteIndex":0},"citationItems":[{"id":427,"uris":["http://zotero.org/users/1021739/items/5MHMWQWJ"],"uri":["http://zotero.org/users/1021739/items/5MHMWQWJ"],"itemData":{"id":427,"type":"article-journal","title":"Remarkable coexistence of multiple cytotypes of the &lt;i&gt;Gymnadenia conopsea&lt;/i&gt; aggregate (the fragrant orchid): evidence from flow cytometry","container-title":"Annals of Botany","page":"77-87","volume":"107","issue":"1","source":"CrossRef","DOI":"10.1093/aob/mcq217","ISSN":"0305-7364, 1095-8290","shortTitle":"Remarkable coexistence of multiple cytotypes of the Gymnadenia conopsea aggregate (the fragrant orchid)","author":[{"family":"Travnicek","given":"P."},{"family":"Kubatova","given":"B."},{"family":"Curn","given":"V."},{"family":"Rauchova","given":"J."},{"family":"Krajnikova","given":"E."},{"family":"Jersakova","given":"J."},{"family":"Suda","given":"J."}],"issued":{"date-parts":[["2010",11,7]]}}}],"schema":"https://github.com/citation-style-language/schema/raw/master/csl-citation.json"} </w:instrText>
      </w:r>
      <w:r w:rsidRPr="00BF723D">
        <w:rPr>
          <w:rFonts w:ascii="Times New Roman" w:hAnsi="Times New Roman" w:cs="Times New Roman"/>
          <w:sz w:val="24"/>
          <w:szCs w:val="24"/>
        </w:rPr>
        <w:fldChar w:fldCharType="separate"/>
      </w:r>
      <w:r w:rsidRPr="00BF723D">
        <w:rPr>
          <w:rFonts w:ascii="Times New Roman" w:hAnsi="Times New Roman" w:cs="Times New Roman"/>
          <w:sz w:val="24"/>
          <w:szCs w:val="24"/>
        </w:rPr>
        <w:t xml:space="preserve">(Travnicek </w:t>
      </w:r>
      <w:r w:rsidRPr="00BF723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BF723D">
        <w:rPr>
          <w:rFonts w:ascii="Times New Roman" w:hAnsi="Times New Roman" w:cs="Times New Roman"/>
          <w:sz w:val="24"/>
          <w:szCs w:val="24"/>
        </w:rPr>
        <w:t>, 2010)</w:t>
      </w:r>
      <w:r w:rsidRPr="00BF723D">
        <w:rPr>
          <w:rFonts w:ascii="Times New Roman" w:hAnsi="Times New Roman" w:cs="Times New Roman"/>
          <w:sz w:val="24"/>
          <w:szCs w:val="24"/>
        </w:rPr>
        <w:fldChar w:fldCharType="end"/>
      </w:r>
      <w:r w:rsidRPr="00BF723D">
        <w:rPr>
          <w:rFonts w:ascii="Times New Roman" w:hAnsi="Times New Roman" w:cs="Times New Roman"/>
          <w:sz w:val="24"/>
          <w:szCs w:val="24"/>
        </w:rPr>
        <w:t>. P1 is the first peak scored in the flow cytometry analysis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783"/>
        <w:gridCol w:w="2837"/>
        <w:gridCol w:w="2329"/>
        <w:gridCol w:w="3184"/>
        <w:gridCol w:w="2446"/>
      </w:tblGrid>
      <w:tr w:rsidR="005F76A2" w:rsidRPr="00BF723D" w14:paraId="074887F1" w14:textId="77777777" w:rsidTr="00045DBA">
        <w:trPr>
          <w:cantSplit/>
          <w:trHeight w:hRule="exact" w:val="851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2822F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B8F4E1" w14:textId="77777777" w:rsidR="005F76A2" w:rsidRPr="00045DBA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79743" behindDoc="0" locked="0" layoutInCell="1" allowOverlap="1" wp14:anchorId="5A7C4D93" wp14:editId="6DB8E58E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303530</wp:posOffset>
                      </wp:positionV>
                      <wp:extent cx="1980000" cy="0"/>
                      <wp:effectExtent l="0" t="0" r="2032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0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>
                  <w:pict>
                    <v:line w14:anchorId="4680243D" id="Straight Connector 5" o:spid="_x0000_s1026" style="position:absolute;z-index:2516797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95pt,23.9pt" to="158.85pt,2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" strokecolor="black [3213]"/>
                  </w:pict>
                </mc:Fallback>
              </mc:AlternateConten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eak ratios used for identification when P1 = 2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7313C" w14:textId="1C066085" w:rsidR="005F76A2" w:rsidRPr="00045DBA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80767" behindDoc="0" locked="0" layoutInCell="1" allowOverlap="1" wp14:anchorId="694B5AAA" wp14:editId="0AE2231F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311150</wp:posOffset>
                      </wp:positionV>
                      <wp:extent cx="2015490" cy="0"/>
                      <wp:effectExtent l="0" t="0" r="2286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154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>
                  <w:pict>
                    <v:line w14:anchorId="50DEFFDC" id="Straight Connector 6" o:spid="_x0000_s1026" style="position:absolute;z-index:2516807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7pt,24.5pt" to="170.4pt,2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" strokecolor="black [3213]"/>
                  </w:pict>
                </mc:Fallback>
              </mc:AlternateConten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  Peak ratios used for identification when P1 = 2C+P</w:t>
            </w:r>
          </w:p>
        </w:tc>
      </w:tr>
      <w:tr w:rsidR="005F76A2" w:rsidRPr="00BF723D" w14:paraId="30531102" w14:textId="77777777" w:rsidTr="00045DBA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3E46C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axon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8AEBBBB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C/</w:t>
            </w:r>
            <w:r w:rsidRPr="00BF723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Pisum sativu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2264CD20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C + P/2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01E1673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C + P/</w:t>
            </w:r>
            <w:r w:rsidRPr="00BF723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Pisum sativu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D4FFABD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C + 3P/2C + P</w:t>
            </w:r>
          </w:p>
        </w:tc>
      </w:tr>
      <w:tr w:rsidR="005F76A2" w:rsidRPr="00BF723D" w14:paraId="4C3B48F9" w14:textId="77777777" w:rsidTr="00045DBA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0463A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G. conopsea </w:t>
            </w:r>
            <w:r w:rsidRPr="00BF72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s.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4530A5E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6-0.90 (0.8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10C19630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55-1.63 (1.5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DAB6156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5-1.45 (1.3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2C21F65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68-1.76 (1.74)</w:t>
            </w:r>
          </w:p>
        </w:tc>
      </w:tr>
      <w:tr w:rsidR="005F76A2" w:rsidRPr="00BF723D" w14:paraId="371C2FEF" w14:textId="77777777" w:rsidTr="00045DBA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6B45C9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>G. densiflor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4360F4E1" w14:textId="77777777" w:rsidR="005F76A2" w:rsidRPr="00BF723D" w:rsidRDefault="005F76A2" w:rsidP="00DC1509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7-0.82 (0.7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799F32CD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70-1.78 (1.7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6B6CE538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3-1.43 (1.3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4BA29432" w14:textId="77777777" w:rsidR="005F76A2" w:rsidRPr="00BF723D" w:rsidRDefault="005F76A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F72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78-1.85 (1.86)</w:t>
            </w:r>
          </w:p>
        </w:tc>
      </w:tr>
    </w:tbl>
    <w:p w14:paraId="50459A4B" w14:textId="77777777" w:rsidR="00113881" w:rsidRDefault="00113881" w:rsidP="00DC1509">
      <w:pPr>
        <w:rPr>
          <w:rFonts w:ascii="Times New Roman" w:hAnsi="Times New Roman" w:cs="Times New Roman"/>
          <w:sz w:val="24"/>
          <w:szCs w:val="24"/>
        </w:rPr>
      </w:pPr>
    </w:p>
    <w:p w14:paraId="3D8D2D23" w14:textId="085D9B39" w:rsidR="004672BE" w:rsidRDefault="004672BE" w:rsidP="00DC15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72BE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Species with pollinia attached caught in populations of </w:t>
      </w:r>
      <w:r w:rsidRPr="004672BE">
        <w:rPr>
          <w:rFonts w:ascii="Times New Roman" w:hAnsi="Times New Roman" w:cs="Times New Roman"/>
          <w:i/>
          <w:sz w:val="24"/>
          <w:szCs w:val="24"/>
        </w:rPr>
        <w:t>Gymnadenia conopse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672BE">
        <w:rPr>
          <w:rFonts w:ascii="Times New Roman" w:hAnsi="Times New Roman" w:cs="Times New Roman"/>
          <w:i/>
          <w:sz w:val="24"/>
          <w:szCs w:val="24"/>
        </w:rPr>
        <w:t>G. densiflora</w:t>
      </w:r>
      <w:r>
        <w:rPr>
          <w:rFonts w:ascii="Times New Roman" w:hAnsi="Times New Roman" w:cs="Times New Roman"/>
          <w:sz w:val="24"/>
          <w:szCs w:val="24"/>
        </w:rPr>
        <w:t xml:space="preserve"> in June-July 2016. The number of specimens of each species is given (Nb), and the mean (± SD) length of the probosci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7"/>
        <w:gridCol w:w="820"/>
        <w:gridCol w:w="1381"/>
        <w:gridCol w:w="1474"/>
        <w:gridCol w:w="447"/>
        <w:gridCol w:w="1747"/>
      </w:tblGrid>
      <w:tr w:rsidR="005C797E" w:rsidRPr="004672BE" w14:paraId="46D70807" w14:textId="77777777" w:rsidTr="004672B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33FA6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DA863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192B7" w14:textId="59A4CCB3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G. c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op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4B87" w14:textId="19E48709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G. de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iflo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33BD" w14:textId="157301FA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Nb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ED03A" w14:textId="6EC828E9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Pr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oscis (mm)</w:t>
            </w:r>
          </w:p>
        </w:tc>
      </w:tr>
      <w:tr w:rsidR="005C797E" w:rsidRPr="004672BE" w14:paraId="109613E9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CEE8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Aglais 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765E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D70E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04EF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1E4B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10E5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5</w:t>
            </w:r>
          </w:p>
        </w:tc>
      </w:tr>
      <w:tr w:rsidR="005C797E" w:rsidRPr="004672BE" w14:paraId="0983D601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88B7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Argynnis pap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C1BB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FF7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16F0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D7B7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3FD7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4 ± 1.1</w:t>
            </w:r>
          </w:p>
        </w:tc>
      </w:tr>
      <w:tr w:rsidR="005C797E" w:rsidRPr="004672BE" w14:paraId="68F7461D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8F00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Gonopteryx rham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40A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B097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32E0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80AF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FA03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9 ± 1.3</w:t>
            </w:r>
          </w:p>
        </w:tc>
      </w:tr>
      <w:tr w:rsidR="005C797E" w:rsidRPr="004672BE" w14:paraId="6147C9EB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BEA4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Issoria lath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A04D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743A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AF22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1EE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7EA2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0</w:t>
            </w:r>
          </w:p>
        </w:tc>
      </w:tr>
      <w:tr w:rsidR="005C797E" w:rsidRPr="004672BE" w14:paraId="5E187F5F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17A3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Ochlodes sylv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84D4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B731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CE82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6CB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5675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A</w:t>
            </w:r>
          </w:p>
        </w:tc>
      </w:tr>
      <w:tr w:rsidR="005C797E" w:rsidRPr="004672BE" w14:paraId="206B9186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5A8B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Zygaena filipend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A14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42E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540D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7187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FDB2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.1 ± 1.5</w:t>
            </w:r>
          </w:p>
        </w:tc>
      </w:tr>
      <w:tr w:rsidR="005C797E" w:rsidRPr="004672BE" w14:paraId="5A58F1B0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7EE5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Zygaena mi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0064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712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7FBD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6A53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8D3C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.4 ± 0.7</w:t>
            </w:r>
          </w:p>
        </w:tc>
      </w:tr>
      <w:tr w:rsidR="005C797E" w:rsidRPr="004672BE" w14:paraId="1DE4086F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E44D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Autographa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1F03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30B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0561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1F8C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DE8A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.8 ± 0.9</w:t>
            </w:r>
          </w:p>
        </w:tc>
      </w:tr>
      <w:tr w:rsidR="005C797E" w:rsidRPr="004672BE" w14:paraId="245F7734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BEC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ucullia umbr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3F28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B3E1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8A1D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7065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3F3B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 ± 1.4</w:t>
            </w:r>
          </w:p>
        </w:tc>
      </w:tr>
      <w:tr w:rsidR="005C797E" w:rsidRPr="004672BE" w14:paraId="437B578F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C547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Deilephila porce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2842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425F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FA8B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A3FF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924C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.9 ± 1.2</w:t>
            </w:r>
          </w:p>
        </w:tc>
      </w:tr>
      <w:tr w:rsidR="005C797E" w:rsidRPr="004672BE" w14:paraId="3D03C0DF" w14:textId="77777777" w:rsidTr="004672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DCCB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Hyles gall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53B68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A85F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2911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05042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5B5C" w14:textId="77777777" w:rsidR="005C797E" w:rsidRPr="004672BE" w:rsidRDefault="005C797E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67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.6 ± 1.8</w:t>
            </w:r>
          </w:p>
        </w:tc>
      </w:tr>
    </w:tbl>
    <w:p w14:paraId="4C98A246" w14:textId="77777777" w:rsidR="00045DBA" w:rsidRDefault="00045DBA" w:rsidP="00DC15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0E8AFB" w14:textId="5C2478E0" w:rsidR="008F4AD0" w:rsidRPr="00BF723D" w:rsidRDefault="001B416B" w:rsidP="00192C4E">
      <w:pPr>
        <w:pStyle w:val="Heading3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BF723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672BE">
        <w:rPr>
          <w:rFonts w:ascii="Times New Roman" w:hAnsi="Times New Roman" w:cs="Times New Roman"/>
          <w:sz w:val="24"/>
          <w:szCs w:val="24"/>
        </w:rPr>
        <w:t>3</w:t>
      </w:r>
      <w:r w:rsidR="008F4AD0" w:rsidRPr="00BF723D">
        <w:rPr>
          <w:rFonts w:ascii="Times New Roman" w:hAnsi="Times New Roman" w:cs="Times New Roman"/>
          <w:sz w:val="24"/>
          <w:szCs w:val="24"/>
        </w:rPr>
        <w:t xml:space="preserve">.  </w:t>
      </w:r>
      <w:r w:rsidR="008F4AD0" w:rsidRPr="00BF723D">
        <w:rPr>
          <w:rFonts w:ascii="Times New Roman" w:hAnsi="Times New Roman" w:cs="Times New Roman"/>
          <w:b w:val="0"/>
          <w:sz w:val="24"/>
          <w:szCs w:val="24"/>
        </w:rPr>
        <w:t xml:space="preserve">Phenotypic correlations (Pearson’s coefficient) among traits within the </w:t>
      </w:r>
      <w:r w:rsidR="00902BA2" w:rsidRPr="00BF723D">
        <w:rPr>
          <w:rFonts w:ascii="Times New Roman" w:hAnsi="Times New Roman" w:cs="Times New Roman"/>
          <w:b w:val="0"/>
          <w:sz w:val="24"/>
          <w:szCs w:val="24"/>
        </w:rPr>
        <w:t>six</w:t>
      </w:r>
      <w:r w:rsidR="008F4AD0" w:rsidRPr="00BF723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F4AD0" w:rsidRPr="00BF723D">
        <w:rPr>
          <w:rFonts w:ascii="Times New Roman" w:hAnsi="Times New Roman" w:cs="Times New Roman"/>
          <w:b w:val="0"/>
          <w:i/>
          <w:sz w:val="24"/>
          <w:szCs w:val="24"/>
        </w:rPr>
        <w:t>G</w:t>
      </w:r>
      <w:r w:rsidR="00B24094">
        <w:rPr>
          <w:rFonts w:ascii="Times New Roman" w:hAnsi="Times New Roman" w:cs="Times New Roman"/>
          <w:b w:val="0"/>
          <w:i/>
          <w:sz w:val="24"/>
          <w:szCs w:val="24"/>
        </w:rPr>
        <w:t>ymnadenia</w:t>
      </w:r>
      <w:r w:rsidR="008F4AD0" w:rsidRPr="00BF723D">
        <w:rPr>
          <w:rFonts w:ascii="Times New Roman" w:hAnsi="Times New Roman" w:cs="Times New Roman"/>
          <w:b w:val="0"/>
          <w:i/>
          <w:sz w:val="24"/>
          <w:szCs w:val="24"/>
        </w:rPr>
        <w:t xml:space="preserve"> conopsea</w:t>
      </w:r>
      <w:r w:rsidR="008F4AD0" w:rsidRPr="00BF723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9010AB" w:rsidRPr="00BF723D">
        <w:rPr>
          <w:rFonts w:ascii="Times New Roman" w:hAnsi="Times New Roman" w:cs="Times New Roman"/>
          <w:b w:val="0"/>
          <w:sz w:val="24"/>
          <w:szCs w:val="24"/>
        </w:rPr>
        <w:t xml:space="preserve">s.s. and four </w:t>
      </w:r>
      <w:r w:rsidR="009010AB" w:rsidRPr="00BF723D">
        <w:rPr>
          <w:rFonts w:ascii="Times New Roman" w:hAnsi="Times New Roman" w:cs="Times New Roman"/>
          <w:b w:val="0"/>
          <w:i/>
          <w:sz w:val="24"/>
          <w:szCs w:val="24"/>
        </w:rPr>
        <w:t>G . densiflora</w:t>
      </w:r>
      <w:r w:rsidR="009010AB" w:rsidRPr="00BF723D">
        <w:rPr>
          <w:rFonts w:ascii="Times New Roman" w:hAnsi="Times New Roman" w:cs="Times New Roman"/>
          <w:b w:val="0"/>
          <w:sz w:val="24"/>
          <w:szCs w:val="24"/>
        </w:rPr>
        <w:t xml:space="preserve"> study </w:t>
      </w:r>
      <w:r w:rsidR="008F4AD0" w:rsidRPr="00BF723D">
        <w:rPr>
          <w:rFonts w:ascii="Times New Roman" w:hAnsi="Times New Roman" w:cs="Times New Roman"/>
          <w:b w:val="0"/>
          <w:sz w:val="24"/>
          <w:szCs w:val="24"/>
        </w:rPr>
        <w:t>populations. (*) P &lt; 0.1, * P &lt; 0.05, ** P &lt; 0.01, *** P &lt; 0.001.</w:t>
      </w:r>
    </w:p>
    <w:tbl>
      <w:tblPr>
        <w:tblW w:w="13325" w:type="dxa"/>
        <w:tblInd w:w="675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992"/>
        <w:gridCol w:w="1559"/>
        <w:gridCol w:w="567"/>
        <w:gridCol w:w="1559"/>
        <w:gridCol w:w="1276"/>
        <w:gridCol w:w="992"/>
        <w:gridCol w:w="993"/>
        <w:gridCol w:w="1559"/>
      </w:tblGrid>
      <w:tr w:rsidR="00AD1624" w:rsidRPr="00045DBA" w14:paraId="69883404" w14:textId="77777777" w:rsidTr="00AD1624">
        <w:trPr>
          <w:trHeight w:hRule="exact" w:val="227"/>
        </w:trPr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8B76" w14:textId="68E75DA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ymnadenia conopsea</w:t>
            </w:r>
            <w:r w:rsidR="00902BA2" w:rsidRPr="0004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902BA2" w:rsidRPr="00045DB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.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044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426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ymnadenia densiflora</w:t>
            </w:r>
          </w:p>
        </w:tc>
      </w:tr>
      <w:tr w:rsidR="00AD1624" w:rsidRPr="00045DBA" w14:paraId="024E51D2" w14:textId="77777777" w:rsidTr="00AD1624">
        <w:trPr>
          <w:trHeight w:hRule="exact" w:val="227"/>
        </w:trPr>
        <w:tc>
          <w:tcPr>
            <w:tcW w:w="637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060C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åborg (n=</w:t>
            </w:r>
            <w:r w:rsidR="002461A2"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97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EFDE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åborg (n=</w:t>
            </w:r>
            <w:r w:rsidR="00D41476"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4</w: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D1624" w:rsidRPr="00045DBA" w14:paraId="5A4D0B91" w14:textId="77777777" w:rsidTr="006D3D04">
        <w:trPr>
          <w:trHeight w:hRule="exact" w:val="56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97C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D0A9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ing star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E93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0BD1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2EF5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1B0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979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EF8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ing sta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B5D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712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285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</w:tr>
      <w:tr w:rsidR="00AD1624" w:rsidRPr="00045DBA" w14:paraId="1DFE97B4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91B7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03BB" w14:textId="77777777" w:rsidR="00AD1624" w:rsidRPr="00045DBA" w:rsidRDefault="00051C56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E62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B85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A89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307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AC9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8CD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31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311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6E9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0A276B05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A4D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8F46" w14:textId="77777777" w:rsidR="00AD1624" w:rsidRPr="00045DBA" w:rsidRDefault="00233EC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5F72E7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33DD" w14:textId="77777777" w:rsidR="00AD1624" w:rsidRPr="00045DBA" w:rsidRDefault="00233EC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5F72E7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916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20B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EA5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28C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1DB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54B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E85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038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4D07F8DB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5BA9" w14:textId="77777777" w:rsidR="00AD1624" w:rsidRPr="00045DBA" w:rsidRDefault="00051C56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</w:t>
            </w:r>
            <w:r w:rsidR="00AD1624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28C0" w14:textId="77777777" w:rsidR="00AD1624" w:rsidRPr="00045DBA" w:rsidRDefault="00233EC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3D19" w14:textId="77777777" w:rsidR="00AD1624" w:rsidRPr="00045DBA" w:rsidRDefault="00233EC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5F72E7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986A" w14:textId="77777777" w:rsidR="00AD1624" w:rsidRPr="00045DBA" w:rsidRDefault="00233EC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="00304DAD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D40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3B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D4E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81F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025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11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998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2731097A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CC77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leng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CAC214" w14:textId="77777777" w:rsidR="00AD1624" w:rsidRPr="00045DBA" w:rsidRDefault="00233EC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8452BC" w14:textId="77777777" w:rsidR="00AD1624" w:rsidRPr="00045DBA" w:rsidRDefault="00233EC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="005F72E7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66A521" w14:textId="77777777" w:rsidR="00AD1624" w:rsidRPr="00045DBA" w:rsidRDefault="00233EC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655936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D9AA9F" w14:textId="77777777" w:rsidR="00AD1624" w:rsidRPr="00045DBA" w:rsidRDefault="00233EC2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655936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*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621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CFE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6A7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551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F30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536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</w:tr>
      <w:tr w:rsidR="00AD1624" w:rsidRPr="00045DBA" w14:paraId="1612372F" w14:textId="77777777" w:rsidTr="006D3D04">
        <w:trPr>
          <w:trHeight w:hRule="exact" w:val="284"/>
        </w:trPr>
        <w:tc>
          <w:tcPr>
            <w:tcW w:w="63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5612B" w14:textId="36081C6E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alkstad (n=</w:t>
            </w:r>
            <w:r w:rsidR="0032707B"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6BE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B9C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elmossen (n=</w:t>
            </w:r>
            <w:r w:rsidR="00D41476"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6</w: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D1624" w:rsidRPr="00045DBA" w14:paraId="0EA2FD63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776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5BB8" w14:textId="51D2A097" w:rsidR="00AD1624" w:rsidRPr="00045DBA" w:rsidRDefault="0032707B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8F9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57E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C31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1DD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C9E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567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85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177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A8A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7C3D9D2A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6AB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180C" w14:textId="62F9B5F5" w:rsidR="00AD1624" w:rsidRPr="00045DBA" w:rsidRDefault="0032707B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39DB" w14:textId="3D56B687" w:rsidR="00AD1624" w:rsidRPr="00045DBA" w:rsidRDefault="005C0440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2B4C5D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7AE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8D0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D81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1F4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2CD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578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*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5A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BEF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52215FFB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495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97C0" w14:textId="0990FD97" w:rsidR="00AD1624" w:rsidRPr="00045DBA" w:rsidRDefault="0032707B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A394" w14:textId="5FE79B20" w:rsidR="00AD1624" w:rsidRPr="00045DBA" w:rsidRDefault="005C0440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2B4C5D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1DF1" w14:textId="7FCE6BBE" w:rsidR="00AD1624" w:rsidRPr="00045DBA" w:rsidRDefault="005C0440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074E31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4A5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B3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43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FB5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CB4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23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*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626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2DAC80CA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C0F3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leng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10540" w14:textId="77777777" w:rsidR="00AD1624" w:rsidRPr="00045DBA" w:rsidRDefault="00F4071F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8358A5" w14:textId="58BFE55E" w:rsidR="00AD1624" w:rsidRPr="00045DBA" w:rsidRDefault="005C0440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="002B4C5D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EC771A" w14:textId="1204FDC6" w:rsidR="00AD1624" w:rsidRPr="00045DBA" w:rsidRDefault="005C0440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A1ED07" w14:textId="6054FECD" w:rsidR="00AD1624" w:rsidRPr="00045DBA" w:rsidRDefault="005C0440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="00074E31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CB1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BE8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B32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1AF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044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9ADC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D1624" w:rsidRPr="00045DBA" w14:paraId="388CE20E" w14:textId="77777777" w:rsidTr="006D3D04">
        <w:trPr>
          <w:trHeight w:hRule="exact" w:val="284"/>
        </w:trPr>
        <w:tc>
          <w:tcPr>
            <w:tcW w:w="63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828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vinneby (n=</w:t>
            </w:r>
            <w:r w:rsidR="00D41476"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30E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398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mantorp borg (n=</w:t>
            </w:r>
            <w:r w:rsidR="002461A2"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5</w: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D1624" w:rsidRPr="00045DBA" w14:paraId="0E11E783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BC1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C02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A2E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6DD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40A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53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E06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9774" w14:textId="77777777" w:rsidR="00AD1624" w:rsidRPr="00045DBA" w:rsidRDefault="005D4AE5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1F8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1E3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EE5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72CFF0AD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46E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321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B4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466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022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893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67F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25CE" w14:textId="77777777" w:rsidR="00AD1624" w:rsidRPr="00045DBA" w:rsidRDefault="005D4AE5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="0056720D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16B8" w14:textId="77777777" w:rsidR="00AD1624" w:rsidRPr="00045DBA" w:rsidRDefault="005D4AE5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B50E72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643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585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09873AAE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79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76F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(*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82C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E9F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378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D46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C97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7221" w14:textId="77777777" w:rsidR="00AD1624" w:rsidRPr="00045DBA" w:rsidRDefault="005D4AE5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5A04" w14:textId="77777777" w:rsidR="00AD1624" w:rsidRPr="00045DBA" w:rsidRDefault="005D4AE5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8B38DF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3939" w14:textId="77777777" w:rsidR="00AD1624" w:rsidRPr="00045DBA" w:rsidRDefault="005D4AE5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1D8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68DEEBB2" w14:textId="77777777" w:rsidTr="001A7192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E40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leng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1B61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148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45A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0F1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6D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688C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A9433C" w14:textId="77777777" w:rsidR="00AD1624" w:rsidRPr="00045DBA" w:rsidRDefault="005D4AE5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  <w:r w:rsidR="008B38DF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851695" w14:textId="77777777" w:rsidR="00AD1624" w:rsidRPr="00045DBA" w:rsidRDefault="005D4AE5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B50E72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C03E67" w14:textId="77777777" w:rsidR="00AD1624" w:rsidRPr="00045DBA" w:rsidRDefault="005D4AE5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26BAF5" w14:textId="77777777" w:rsidR="00AD1624" w:rsidRPr="00045DBA" w:rsidRDefault="005D4AE5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</w:tr>
      <w:tr w:rsidR="00AD1624" w:rsidRPr="00045DBA" w14:paraId="32E8E478" w14:textId="77777777" w:rsidTr="006D3D04">
        <w:trPr>
          <w:trHeight w:hRule="exact" w:val="284"/>
        </w:trPr>
        <w:tc>
          <w:tcPr>
            <w:tcW w:w="63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E95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ånglöt (n=</w:t>
            </w:r>
            <w:r w:rsidR="00D41476"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5</w: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F5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AFBC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Österskog (n=</w:t>
            </w:r>
            <w:r w:rsidR="00D41476"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8</w: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D1624" w:rsidRPr="00045DBA" w14:paraId="12287762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6CC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386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814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EFF7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A8C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B02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F4E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295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B58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75E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D67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39858F67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A54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2A8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241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058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0C5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E6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74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E0E7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E86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27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01E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44023CC5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462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F09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304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53A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1B4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B5C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9F1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A6A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D73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FA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8CB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49548192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27D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leng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0CA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8EC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4AE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34E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*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FC7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364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3651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E8C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735E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5C7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AD1624" w:rsidRPr="00045DBA" w14:paraId="4A74F62D" w14:textId="77777777" w:rsidTr="006D3D04">
        <w:trPr>
          <w:trHeight w:hRule="exact" w:val="284"/>
        </w:trPr>
        <w:tc>
          <w:tcPr>
            <w:tcW w:w="63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BA24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lösa (n=</w:t>
            </w:r>
            <w:r w:rsidR="00D41476"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6</w: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F26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685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72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C4AE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04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02B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602865DE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DD6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706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7A1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264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CB0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B57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BCD7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698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6AB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6A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48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21F8AFCF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D74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B2A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C3A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862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942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7E4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E7F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33E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B4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2A6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A42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25B0D8ED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55C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0C0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7F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295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44D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386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BAE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466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5A4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173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3BE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31C750BA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D03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leng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B3A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469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19F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7777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*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D13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312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4B4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DAA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56E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1AB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0692E78B" w14:textId="77777777" w:rsidTr="006D3D04">
        <w:trPr>
          <w:trHeight w:hRule="exact" w:val="284"/>
        </w:trPr>
        <w:tc>
          <w:tcPr>
            <w:tcW w:w="63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C36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örbylånga (n=</w:t>
            </w:r>
            <w:r w:rsidR="00D41476"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7</w:t>
            </w:r>
            <w:r w:rsidRPr="00045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9D2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1E1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228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8EC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089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475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7C39DD2C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F1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975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*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0047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755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6FE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E14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592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15E3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899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7EC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8E5A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13A1402C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FF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lla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9DE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89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74E31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C0DED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7CC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839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695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A55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E892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23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649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38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02A8163F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9D2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610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C8B8" w14:textId="77777777" w:rsidR="00AD1624" w:rsidRPr="00045DBA" w:rsidRDefault="00074E31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="00AD1624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14C3" w14:textId="77777777" w:rsidR="00AD1624" w:rsidRPr="00045DBA" w:rsidRDefault="00074E31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F1D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72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AB60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31AF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5B5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DE6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47E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624" w:rsidRPr="00045DBA" w14:paraId="5A90BAB4" w14:textId="77777777" w:rsidTr="00AD1624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211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leng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3DA8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074E31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3FC0" w14:textId="77777777" w:rsidR="00AD1624" w:rsidRPr="00045DBA" w:rsidRDefault="00074E31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2C0DED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5841" w14:textId="77777777" w:rsidR="00AD1624" w:rsidRPr="00045DBA" w:rsidRDefault="00074E31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="00AD1624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  <w:r w:rsidR="002C0DED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9599" w14:textId="77777777" w:rsidR="00AD1624" w:rsidRPr="00045DBA" w:rsidRDefault="004C1F43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AD1624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C0DED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D1624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2C0DED" w:rsidRPr="0004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DC34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BDF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F487" w14:textId="75B2F3AE" w:rsidR="00854F1B" w:rsidRPr="00045DBA" w:rsidRDefault="00854F1B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CB9C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2771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F8FB" w14:textId="77777777" w:rsidR="00AD1624" w:rsidRPr="00045DBA" w:rsidRDefault="00AD1624" w:rsidP="00DC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099A2CA" w14:textId="77777777" w:rsidR="00045DBA" w:rsidRDefault="00045DBA" w:rsidP="00DC1509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1B14D9C1" w14:textId="7E3E1FD5" w:rsidR="00B6367A" w:rsidRPr="00282A90" w:rsidRDefault="00B6367A" w:rsidP="00EA40EC">
      <w:pPr>
        <w:pStyle w:val="Heading3"/>
        <w:spacing w:line="480" w:lineRule="auto"/>
      </w:pPr>
      <w:r w:rsidRPr="00BF723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672BE">
        <w:rPr>
          <w:rFonts w:ascii="Times New Roman" w:hAnsi="Times New Roman" w:cs="Times New Roman"/>
          <w:sz w:val="24"/>
          <w:szCs w:val="24"/>
        </w:rPr>
        <w:t>4</w:t>
      </w:r>
      <w:r w:rsidRPr="00BF723D">
        <w:rPr>
          <w:rFonts w:ascii="Times New Roman" w:hAnsi="Times New Roman" w:cs="Times New Roman"/>
          <w:sz w:val="24"/>
          <w:szCs w:val="24"/>
        </w:rPr>
        <w:t xml:space="preserve">. </w:t>
      </w:r>
      <w:r w:rsidRPr="00BF723D">
        <w:rPr>
          <w:rFonts w:ascii="Times New Roman" w:hAnsi="Times New Roman" w:cs="Times New Roman"/>
          <w:b w:val="0"/>
          <w:sz w:val="24"/>
          <w:szCs w:val="24"/>
        </w:rPr>
        <w:t>Phenoty</w:t>
      </w:r>
      <w:r w:rsidR="00EA40EC">
        <w:rPr>
          <w:rFonts w:ascii="Times New Roman" w:hAnsi="Times New Roman" w:cs="Times New Roman"/>
          <w:b w:val="0"/>
          <w:sz w:val="24"/>
          <w:szCs w:val="24"/>
        </w:rPr>
        <w:t>pic linear selection gradients</w:t>
      </w:r>
      <w:r w:rsidR="00EA40EC" w:rsidRPr="00AA6652">
        <w:rPr>
          <w:rFonts w:ascii="Times New Roman" w:hAnsi="Times New Roman" w:cs="Times New Roman"/>
          <w:b w:val="0"/>
          <w:sz w:val="24"/>
          <w:szCs w:val="24"/>
        </w:rPr>
        <w:t>, β</w:t>
      </w:r>
      <w:r w:rsidR="00AA6652" w:rsidRPr="00AA6652">
        <w:rPr>
          <w:rFonts w:ascii="Times New Roman" w:hAnsi="Times New Roman" w:cs="Times New Roman"/>
          <w:b w:val="0"/>
          <w:sz w:val="24"/>
          <w:szCs w:val="24"/>
          <w:vertAlign w:val="subscript"/>
        </w:rPr>
        <w:t>i</w:t>
      </w:r>
      <w:r w:rsidR="00EA40EC" w:rsidRPr="00AA6652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A40EC">
        <w:rPr>
          <w:rFonts w:ascii="Times New Roman" w:hAnsi="Times New Roman" w:cs="Times New Roman"/>
          <w:b w:val="0"/>
          <w:sz w:val="24"/>
          <w:szCs w:val="24"/>
        </w:rPr>
        <w:t xml:space="preserve">± SE, with associated </w:t>
      </w:r>
      <w:r w:rsidR="00EA40EC" w:rsidRPr="00AA6652">
        <w:rPr>
          <w:rFonts w:ascii="Times New Roman" w:hAnsi="Times New Roman" w:cs="Times New Roman"/>
          <w:b w:val="0"/>
          <w:i/>
          <w:sz w:val="24"/>
          <w:szCs w:val="24"/>
        </w:rPr>
        <w:t>P</w:t>
      </w:r>
      <w:r w:rsidR="00EA40EC">
        <w:rPr>
          <w:rFonts w:ascii="Times New Roman" w:hAnsi="Times New Roman" w:cs="Times New Roman"/>
          <w:b w:val="0"/>
          <w:sz w:val="24"/>
          <w:szCs w:val="24"/>
        </w:rPr>
        <w:t>-values in parentheses</w:t>
      </w:r>
      <w:r w:rsidRPr="00BF723D">
        <w:rPr>
          <w:rFonts w:ascii="Times New Roman" w:hAnsi="Times New Roman" w:cs="Times New Roman"/>
          <w:b w:val="0"/>
          <w:sz w:val="24"/>
          <w:szCs w:val="24"/>
        </w:rPr>
        <w:t xml:space="preserve"> in the six </w:t>
      </w:r>
      <w:r w:rsidRPr="00BF723D">
        <w:rPr>
          <w:rFonts w:ascii="Times New Roman" w:hAnsi="Times New Roman" w:cs="Times New Roman"/>
          <w:b w:val="0"/>
          <w:i/>
          <w:sz w:val="24"/>
          <w:szCs w:val="24"/>
        </w:rPr>
        <w:t>G</w:t>
      </w:r>
      <w:r w:rsidR="00B24094">
        <w:rPr>
          <w:rFonts w:ascii="Times New Roman" w:hAnsi="Times New Roman" w:cs="Times New Roman"/>
          <w:b w:val="0"/>
          <w:i/>
          <w:sz w:val="24"/>
          <w:szCs w:val="24"/>
        </w:rPr>
        <w:t>ymnadenia</w:t>
      </w:r>
      <w:r w:rsidR="00B24094" w:rsidRPr="00BF723D">
        <w:rPr>
          <w:rFonts w:ascii="Times New Roman" w:hAnsi="Times New Roman" w:cs="Times New Roman"/>
          <w:b w:val="0"/>
          <w:i/>
          <w:sz w:val="24"/>
          <w:szCs w:val="24"/>
        </w:rPr>
        <w:t xml:space="preserve"> </w:t>
      </w:r>
      <w:r w:rsidRPr="00BF723D">
        <w:rPr>
          <w:rFonts w:ascii="Times New Roman" w:hAnsi="Times New Roman" w:cs="Times New Roman"/>
          <w:b w:val="0"/>
          <w:i/>
          <w:sz w:val="24"/>
          <w:szCs w:val="24"/>
        </w:rPr>
        <w:t>conopsea</w:t>
      </w:r>
      <w:r w:rsidRPr="00BF723D">
        <w:rPr>
          <w:rFonts w:ascii="Times New Roman" w:hAnsi="Times New Roman" w:cs="Times New Roman"/>
          <w:b w:val="0"/>
          <w:sz w:val="24"/>
          <w:szCs w:val="24"/>
        </w:rPr>
        <w:t xml:space="preserve"> s.s. and four </w:t>
      </w:r>
      <w:r w:rsidRPr="00BF723D">
        <w:rPr>
          <w:rFonts w:ascii="Times New Roman" w:hAnsi="Times New Roman" w:cs="Times New Roman"/>
          <w:b w:val="0"/>
          <w:i/>
          <w:sz w:val="24"/>
          <w:szCs w:val="24"/>
        </w:rPr>
        <w:t xml:space="preserve">G. densiflora </w:t>
      </w:r>
      <w:r w:rsidRPr="00BF723D">
        <w:rPr>
          <w:rFonts w:ascii="Times New Roman" w:hAnsi="Times New Roman" w:cs="Times New Roman"/>
          <w:b w:val="0"/>
          <w:sz w:val="24"/>
          <w:szCs w:val="24"/>
        </w:rPr>
        <w:t>populations, obtained by multiple regressions including only linear terms. Populations are o</w:t>
      </w:r>
      <w:r w:rsidR="00EA40EC">
        <w:rPr>
          <w:rFonts w:ascii="Times New Roman" w:hAnsi="Times New Roman" w:cs="Times New Roman"/>
          <w:b w:val="0"/>
          <w:sz w:val="24"/>
          <w:szCs w:val="24"/>
        </w:rPr>
        <w:t>rdered by mean flowering start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954"/>
        <w:gridCol w:w="2139"/>
        <w:gridCol w:w="1972"/>
        <w:gridCol w:w="1972"/>
        <w:gridCol w:w="1972"/>
        <w:gridCol w:w="1926"/>
      </w:tblGrid>
      <w:tr w:rsidR="00B6367A" w:rsidRPr="006C4733" w14:paraId="7BF5DF7C" w14:textId="77777777" w:rsidTr="00B6367A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9F281A1" w14:textId="77777777" w:rsidR="00B6367A" w:rsidRPr="006C4733" w:rsidRDefault="00B6367A" w:rsidP="00DC1509">
            <w:pPr>
              <w:ind w:left="1" w:hang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763C007" w14:textId="77777777" w:rsidR="00B6367A" w:rsidRPr="006C4733" w:rsidRDefault="00B6367A" w:rsidP="00DC1509">
            <w:pPr>
              <w:ind w:left="-108" w:firstLine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8CA8B69" w14:textId="77777777" w:rsidR="00B6367A" w:rsidRPr="006C4733" w:rsidRDefault="00B6367A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lowering start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D52FDD4" w14:textId="77777777" w:rsidR="00B6367A" w:rsidRPr="006C4733" w:rsidRDefault="00B6367A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nt height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3E0A12E" w14:textId="77777777" w:rsidR="00B6367A" w:rsidRPr="006C4733" w:rsidRDefault="00B6367A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Number of flow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B944284" w14:textId="77777777" w:rsidR="00B6367A" w:rsidRPr="006C4733" w:rsidRDefault="00B6367A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olla size 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31C8B5DE" w14:textId="77777777" w:rsidR="00B6367A" w:rsidRPr="006C4733" w:rsidRDefault="00B6367A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ur length </w:t>
            </w:r>
          </w:p>
        </w:tc>
      </w:tr>
      <w:tr w:rsidR="00B6367A" w:rsidRPr="006C4733" w14:paraId="551D068E" w14:textId="77777777" w:rsidTr="00B6367A">
        <w:trPr>
          <w:trHeight w:val="283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228B9016" w14:textId="25B63526" w:rsidR="00B6367A" w:rsidRPr="006C4733" w:rsidRDefault="00B6367A" w:rsidP="00DC1509">
            <w:pPr>
              <w:ind w:left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6C47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nopse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F234F2B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Gråborg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8A100C8" w14:textId="6194C673" w:rsidR="00B6367A" w:rsidRPr="00EA40EC" w:rsidRDefault="00B6367A" w:rsidP="00EA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0.086 ± 0.04 </w:t>
            </w:r>
            <w:r w:rsidR="00EA40EC" w:rsidRPr="00EA40EC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3A7E289" w14:textId="38F0C990" w:rsidR="00EA40EC" w:rsidRPr="00EA40EC" w:rsidRDefault="00B6367A" w:rsidP="00EA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17 ± 0.06 </w:t>
            </w:r>
            <w:r w:rsidR="00EA40EC" w:rsidRPr="00EA40EC">
              <w:rPr>
                <w:rFonts w:ascii="Times New Roman" w:hAnsi="Times New Roman" w:cs="Times New Roman"/>
                <w:sz w:val="20"/>
                <w:szCs w:val="20"/>
              </w:rPr>
              <w:t>(0.04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AAA4822" w14:textId="59183577" w:rsidR="00EA40EC" w:rsidRPr="00EA40EC" w:rsidRDefault="00B6367A" w:rsidP="00EA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34 ± 0.05 </w:t>
            </w:r>
            <w:r w:rsidR="00EA40EC" w:rsidRPr="00EA40EC">
              <w:rPr>
                <w:rFonts w:ascii="Times New Roman" w:hAnsi="Times New Roman" w:cs="Times New Roman"/>
                <w:sz w:val="20"/>
                <w:szCs w:val="20"/>
              </w:rPr>
              <w:t>(0.003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95F9B79" w14:textId="4BA05768" w:rsidR="00EA40EC" w:rsidRPr="00EA40EC" w:rsidRDefault="00B6367A" w:rsidP="00EA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14 ± 0.05</w:t>
            </w:r>
            <w:r w:rsidR="00EA40E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A40EC" w:rsidRPr="00EA40EC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</w:tcPr>
          <w:p w14:paraId="23DC4A59" w14:textId="4531DF10" w:rsidR="00EA40EC" w:rsidRPr="006C4733" w:rsidRDefault="00B6367A" w:rsidP="00EA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-0.017 ± 0.04</w:t>
            </w:r>
            <w:r w:rsidR="00EA40EC">
              <w:rPr>
                <w:rFonts w:ascii="Times New Roman" w:hAnsi="Times New Roman" w:cs="Times New Roman"/>
                <w:sz w:val="20"/>
                <w:szCs w:val="20"/>
              </w:rPr>
              <w:t xml:space="preserve"> (0.67)</w:t>
            </w:r>
          </w:p>
        </w:tc>
      </w:tr>
      <w:tr w:rsidR="00B6367A" w:rsidRPr="006C4733" w14:paraId="7EE98678" w14:textId="77777777" w:rsidTr="00B6367A">
        <w:trPr>
          <w:trHeight w:val="283"/>
        </w:trPr>
        <w:tc>
          <w:tcPr>
            <w:tcW w:w="0" w:type="auto"/>
            <w:vMerge/>
          </w:tcPr>
          <w:p w14:paraId="559167B3" w14:textId="77777777" w:rsidR="00B6367A" w:rsidRPr="006C4733" w:rsidRDefault="00B6367A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44305E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Kvinneb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06708" w14:textId="05E9825F" w:rsidR="00B6367A" w:rsidRPr="006C4733" w:rsidRDefault="00B6367A" w:rsidP="00EA40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-0.15 ± 0.05</w:t>
            </w:r>
            <w:r w:rsidR="00EA40EC">
              <w:rPr>
                <w:rFonts w:ascii="Times New Roman" w:hAnsi="Times New Roman" w:cs="Times New Roman"/>
                <w:sz w:val="20"/>
                <w:szCs w:val="20"/>
              </w:rPr>
              <w:t xml:space="preserve"> (0.00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D726D" w14:textId="5E3F2845" w:rsidR="00B6367A" w:rsidRPr="006C4733" w:rsidRDefault="00B6367A" w:rsidP="00EA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11 ± 0.06 (</w:t>
            </w:r>
            <w:r w:rsidR="00EA40EC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B953E" w14:textId="5F66F81D" w:rsidR="00B6367A" w:rsidRPr="006C4733" w:rsidRDefault="00B6367A" w:rsidP="00EA40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39 ± 0.06 </w:t>
            </w:r>
            <w:r w:rsidR="00EA40EC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9369B" w14:textId="0C4967F9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-0.077 ± 0.06</w:t>
            </w:r>
            <w:r w:rsidR="00EA40EC">
              <w:rPr>
                <w:rFonts w:ascii="Times New Roman" w:hAnsi="Times New Roman" w:cs="Times New Roman"/>
                <w:sz w:val="20"/>
                <w:szCs w:val="20"/>
              </w:rPr>
              <w:t xml:space="preserve"> (0.2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B52F6E" w14:textId="39966F92" w:rsidR="00B6367A" w:rsidRPr="006C4733" w:rsidRDefault="00B6367A" w:rsidP="00EA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13 ± 0.0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A40EC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</w:tr>
      <w:tr w:rsidR="00B6367A" w:rsidRPr="006C4733" w14:paraId="6E462BBA" w14:textId="77777777" w:rsidTr="00B6367A">
        <w:trPr>
          <w:trHeight w:val="283"/>
        </w:trPr>
        <w:tc>
          <w:tcPr>
            <w:tcW w:w="0" w:type="auto"/>
            <w:vMerge/>
          </w:tcPr>
          <w:p w14:paraId="5FD89EEE" w14:textId="77777777" w:rsidR="00B6367A" w:rsidRPr="006C4733" w:rsidRDefault="00B6367A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55FBB0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Melös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53FA4" w14:textId="1F08B383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090 ± 0.05</w:t>
            </w:r>
            <w:r w:rsidR="005F7513">
              <w:rPr>
                <w:rFonts w:ascii="Times New Roman" w:hAnsi="Times New Roman" w:cs="Times New Roman"/>
                <w:sz w:val="20"/>
                <w:szCs w:val="20"/>
              </w:rPr>
              <w:t xml:space="preserve"> (0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752F6" w14:textId="702375BC" w:rsidR="00B6367A" w:rsidRPr="006C4733" w:rsidRDefault="00B6367A" w:rsidP="005F7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12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6 (</w:t>
            </w:r>
            <w:r w:rsidR="005F7513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6A626" w14:textId="5F50F9CF" w:rsidR="00B6367A" w:rsidRPr="006C4733" w:rsidRDefault="00B6367A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6 ± 0.06 </w:t>
            </w:r>
            <w:r w:rsidR="005F7513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90C96" w14:textId="1688D35E" w:rsidR="00B6367A" w:rsidRPr="006C4733" w:rsidRDefault="00B6367A" w:rsidP="005F75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12 ± 0.0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F7513" w:rsidRPr="005F7513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049EA1" w14:textId="25973095" w:rsidR="00B6367A" w:rsidRPr="006C4733" w:rsidRDefault="00B6367A" w:rsidP="005F75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14 ± 0.0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F7513" w:rsidRPr="005F7513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</w:tr>
      <w:tr w:rsidR="00B6367A" w:rsidRPr="006C4733" w14:paraId="225B0DD8" w14:textId="77777777" w:rsidTr="00B6367A">
        <w:trPr>
          <w:trHeight w:val="283"/>
        </w:trPr>
        <w:tc>
          <w:tcPr>
            <w:tcW w:w="0" w:type="auto"/>
            <w:vMerge/>
          </w:tcPr>
          <w:p w14:paraId="150862FA" w14:textId="77777777" w:rsidR="00B6367A" w:rsidRPr="006C4733" w:rsidRDefault="00B6367A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9D394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Långlö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6CEE6" w14:textId="2E90C899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-0.034 ± 0.05</w:t>
            </w:r>
            <w:r w:rsidR="0045639E">
              <w:rPr>
                <w:rFonts w:ascii="Times New Roman" w:hAnsi="Times New Roman" w:cs="Times New Roman"/>
                <w:sz w:val="20"/>
                <w:szCs w:val="20"/>
              </w:rPr>
              <w:t xml:space="preserve"> (0.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FC2A64" w14:textId="478CEFDD" w:rsidR="00B6367A" w:rsidRPr="006C4733" w:rsidRDefault="00B6367A" w:rsidP="004563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14 ± 0.05 </w:t>
            </w:r>
            <w:r w:rsidR="0045639E" w:rsidRPr="0045639E">
              <w:rPr>
                <w:rFonts w:ascii="Times New Roman" w:hAnsi="Times New Roman" w:cs="Times New Roman"/>
                <w:sz w:val="20"/>
                <w:szCs w:val="20"/>
              </w:rPr>
              <w:t>(0.00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31A30" w14:textId="3EDB4740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35 ± 0.05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639E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C70AE" w14:textId="3F39B035" w:rsidR="00B6367A" w:rsidRPr="006C4733" w:rsidRDefault="00B6367A" w:rsidP="004563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15 ± 0.0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5639E">
              <w:rPr>
                <w:rFonts w:ascii="Times New Roman" w:hAnsi="Times New Roman" w:cs="Times New Roman"/>
                <w:sz w:val="20"/>
                <w:szCs w:val="20"/>
              </w:rPr>
              <w:t>(0.002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4BC1EB" w14:textId="2329C0CA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61 ± 0.05</w:t>
            </w:r>
            <w:r w:rsidR="0045639E">
              <w:rPr>
                <w:rFonts w:ascii="Times New Roman" w:hAnsi="Times New Roman" w:cs="Times New Roman"/>
                <w:sz w:val="20"/>
                <w:szCs w:val="20"/>
              </w:rPr>
              <w:t xml:space="preserve"> (0.22)</w:t>
            </w:r>
          </w:p>
        </w:tc>
      </w:tr>
      <w:tr w:rsidR="00B6367A" w:rsidRPr="006C4733" w14:paraId="3FFCE7AB" w14:textId="77777777" w:rsidTr="00B6367A">
        <w:trPr>
          <w:trHeight w:val="283"/>
        </w:trPr>
        <w:tc>
          <w:tcPr>
            <w:tcW w:w="0" w:type="auto"/>
            <w:vMerge/>
          </w:tcPr>
          <w:p w14:paraId="1A2ED729" w14:textId="77777777" w:rsidR="00B6367A" w:rsidRPr="006C4733" w:rsidRDefault="00B6367A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10282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Mörbylång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9FB0F" w14:textId="702FC49F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-0.026 ± 0.03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 xml:space="preserve"> (0.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15361" w14:textId="55B55518" w:rsidR="00B6367A" w:rsidRPr="006C4733" w:rsidRDefault="00B6367A" w:rsidP="001F2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13 ± 0.03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(0.000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D87D6B" w14:textId="5423091B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37 ± 0.03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028CA" w14:textId="5C02D3B6" w:rsidR="00B6367A" w:rsidRPr="006C4733" w:rsidRDefault="00B6367A" w:rsidP="001F2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13 ± 0.03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(0.0001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629BB8" w14:textId="1D0DEE9B" w:rsidR="00B6367A" w:rsidRPr="006C4733" w:rsidRDefault="00B6367A" w:rsidP="001F2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62 ±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6367A" w:rsidRPr="006C4733" w14:paraId="54F2922C" w14:textId="77777777" w:rsidTr="00B6367A">
        <w:trPr>
          <w:trHeight w:val="283"/>
        </w:trPr>
        <w:tc>
          <w:tcPr>
            <w:tcW w:w="0" w:type="auto"/>
            <w:vMerge/>
          </w:tcPr>
          <w:p w14:paraId="64504E7B" w14:textId="77777777" w:rsidR="00B6367A" w:rsidRPr="006C4733" w:rsidRDefault="00B6367A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DFA9D5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Kalksta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8358D2" w14:textId="78EBF21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52 ± 0.04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F367A6" w14:textId="6A8F236A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19 ± 0.05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DC32B5" w14:textId="65DD0612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30 ± 0.05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9216B4" w14:textId="6B3EC95D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4 ± 0.04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 xml:space="preserve"> (0.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C7DE623" w14:textId="62BFD30B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21 ± 0.04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 xml:space="preserve"> (0.59)</w:t>
            </w:r>
          </w:p>
        </w:tc>
      </w:tr>
      <w:tr w:rsidR="00B6367A" w:rsidRPr="006C4733" w14:paraId="1D0667A6" w14:textId="77777777" w:rsidTr="00B6367A">
        <w:trPr>
          <w:trHeight w:val="283"/>
        </w:trPr>
        <w:tc>
          <w:tcPr>
            <w:tcW w:w="0" w:type="auto"/>
            <w:vMerge w:val="restart"/>
          </w:tcPr>
          <w:p w14:paraId="78DE8A6E" w14:textId="137BECB9" w:rsidR="00B6367A" w:rsidRPr="006C4733" w:rsidRDefault="00B6367A" w:rsidP="00DC1509">
            <w:pPr>
              <w:ind w:left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6C47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ensiflor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71A61C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Ismantorp bor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4F7621" w14:textId="1CBE623E" w:rsidR="00B6367A" w:rsidRPr="006C4733" w:rsidRDefault="00B6367A" w:rsidP="001F2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071 ± 0.0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73C1CD" w14:textId="64778A0A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16 ± 0.04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DED262" w14:textId="2BE384A0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27 ± 0.03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39A548" w14:textId="5A70F917" w:rsidR="00B6367A" w:rsidRPr="006C4733" w:rsidRDefault="00B6367A" w:rsidP="001F2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087 ± 0.03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(0.005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F363119" w14:textId="290C5B7E" w:rsidR="00B6367A" w:rsidRPr="006C4733" w:rsidRDefault="00B6367A" w:rsidP="001F2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067 ± 0.0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F24F1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</w:tr>
      <w:tr w:rsidR="00B6367A" w:rsidRPr="006C4733" w14:paraId="4874A332" w14:textId="77777777" w:rsidTr="00B6367A">
        <w:trPr>
          <w:trHeight w:val="283"/>
        </w:trPr>
        <w:tc>
          <w:tcPr>
            <w:tcW w:w="0" w:type="auto"/>
            <w:vMerge/>
          </w:tcPr>
          <w:p w14:paraId="19C2FD6F" w14:textId="77777777" w:rsidR="00B6367A" w:rsidRPr="006C4733" w:rsidRDefault="00B6367A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152A7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Gråbor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CCDE0" w14:textId="1EA4014C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14 ± 0.03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 xml:space="preserve"> (0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2D1DB" w14:textId="6FAAC06A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20 ± 0.05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9A357" w14:textId="3884CE93" w:rsidR="00B6367A" w:rsidRPr="006C4733" w:rsidRDefault="00B6367A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30 ± 0.04 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BFFD8" w14:textId="2DC5EB92" w:rsidR="00B6367A" w:rsidRPr="006C4733" w:rsidRDefault="00B6367A" w:rsidP="0020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71 ± 0.04 (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52E6FF" w14:textId="1CEB11A3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28 ± 0.03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 xml:space="preserve"> (0.37)</w:t>
            </w:r>
          </w:p>
        </w:tc>
      </w:tr>
      <w:tr w:rsidR="00B6367A" w:rsidRPr="006C4733" w14:paraId="6981A672" w14:textId="77777777" w:rsidTr="00B6367A">
        <w:trPr>
          <w:trHeight w:val="283"/>
        </w:trPr>
        <w:tc>
          <w:tcPr>
            <w:tcW w:w="0" w:type="auto"/>
            <w:vMerge/>
          </w:tcPr>
          <w:p w14:paraId="3DA597D8" w14:textId="77777777" w:rsidR="00B6367A" w:rsidRPr="006C4733" w:rsidRDefault="00B6367A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F1BC7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Östersko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960C3" w14:textId="6E247B8F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-0.053 ± 0.05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 xml:space="preserve"> (0.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1C68C" w14:textId="67BC12AE" w:rsidR="00B6367A" w:rsidRPr="006C4733" w:rsidRDefault="00B6367A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30 ± 0.06 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CABB10" w14:textId="7AE1AD8B" w:rsidR="00B6367A" w:rsidRPr="006C4733" w:rsidRDefault="00B6367A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32 ± 0.06 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702E4" w14:textId="49A7B41A" w:rsidR="00B6367A" w:rsidRPr="006C4733" w:rsidRDefault="00B6367A" w:rsidP="002068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16 ± 0.05 </w:t>
            </w:r>
            <w:r w:rsidR="0020681B" w:rsidRPr="0020681B">
              <w:rPr>
                <w:rFonts w:ascii="Times New Roman" w:hAnsi="Times New Roman" w:cs="Times New Roman"/>
                <w:sz w:val="20"/>
                <w:szCs w:val="20"/>
              </w:rPr>
              <w:t>(0.0009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D0E8DA" w14:textId="7BF927C8" w:rsidR="00B6367A" w:rsidRPr="006C4733" w:rsidRDefault="00B6367A" w:rsidP="0020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-0.068 ± 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6367A" w:rsidRPr="006C4733" w14:paraId="3951DCFC" w14:textId="77777777" w:rsidTr="00B6367A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DB468C" w14:textId="77777777" w:rsidR="00B6367A" w:rsidRPr="006C4733" w:rsidRDefault="00B6367A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2E33B6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Igelmoss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82B891" w14:textId="37E10556" w:rsidR="00B6367A" w:rsidRPr="006C4733" w:rsidRDefault="00B6367A" w:rsidP="0020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65 ± 0.03 (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EF584A" w14:textId="0DCDEB7E" w:rsidR="00B6367A" w:rsidRPr="006C4733" w:rsidRDefault="00B6367A" w:rsidP="002068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90 ± 0.04 </w:t>
            </w:r>
            <w:r w:rsidR="0020681B" w:rsidRPr="0020681B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1AB88B" w14:textId="5B463DD8" w:rsidR="00B6367A" w:rsidRPr="006C4733" w:rsidRDefault="00B6367A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2 ± 0.04 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268608" w14:textId="3C605EB4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b/>
                <w:sz w:val="20"/>
                <w:szCs w:val="20"/>
              </w:rPr>
              <w:t>0.14 ± 0.03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>(&lt;0.00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9F0E36E" w14:textId="581DF435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013 ± 0.03</w:t>
            </w:r>
            <w:r w:rsidR="0020681B">
              <w:rPr>
                <w:rFonts w:ascii="Times New Roman" w:hAnsi="Times New Roman" w:cs="Times New Roman"/>
                <w:sz w:val="20"/>
                <w:szCs w:val="20"/>
              </w:rPr>
              <w:t xml:space="preserve"> (0.69)</w:t>
            </w:r>
          </w:p>
        </w:tc>
      </w:tr>
      <w:tr w:rsidR="00B6367A" w:rsidRPr="006C4733" w14:paraId="13F06DAF" w14:textId="77777777" w:rsidTr="00B6367A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978A37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Species difference</w:t>
            </w:r>
          </w:p>
          <w:p w14:paraId="149E0B38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C473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 xml:space="preserve"> from one-sided exact permutation t-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210F68" w14:textId="4BE91626" w:rsidR="00B6367A" w:rsidRPr="006C4733" w:rsidRDefault="004C28D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58B4C4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1B8E94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39B9A0" w14:textId="77777777" w:rsidR="00B6367A" w:rsidRPr="006C4733" w:rsidRDefault="00B6367A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73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C93249C" w14:textId="4496186A" w:rsidR="00B6367A" w:rsidRPr="006C4733" w:rsidRDefault="004C28D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</w:tbl>
    <w:p w14:paraId="1A15D25A" w14:textId="77777777" w:rsidR="00B5199C" w:rsidRDefault="00B5199C" w:rsidP="00DC1509">
      <w:pPr>
        <w:pStyle w:val="Heading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B343D1" w14:textId="77777777" w:rsidR="00B6367A" w:rsidRPr="00B6367A" w:rsidRDefault="00B6367A" w:rsidP="00DC1509">
      <w:pPr>
        <w:sectPr w:rsidR="00B6367A" w:rsidRPr="00B6367A" w:rsidSect="00045DBA">
          <w:type w:val="continuous"/>
          <w:pgSz w:w="16840" w:h="11900" w:orient="landscape"/>
          <w:pgMar w:top="992" w:right="1418" w:bottom="1418" w:left="1418" w:header="720" w:footer="720" w:gutter="0"/>
          <w:lnNumType w:countBy="1" w:restart="continuous"/>
          <w:cols w:space="720"/>
          <w:docGrid w:linePitch="299"/>
        </w:sectPr>
      </w:pPr>
    </w:p>
    <w:p w14:paraId="54FC93A3" w14:textId="5720C444" w:rsidR="006C4733" w:rsidRDefault="006C4733" w:rsidP="00DC1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73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672BE">
        <w:rPr>
          <w:rFonts w:ascii="Times New Roman" w:hAnsi="Times New Roman" w:cs="Times New Roman"/>
          <w:b/>
          <w:sz w:val="24"/>
          <w:szCs w:val="24"/>
        </w:rPr>
        <w:t>5</w:t>
      </w:r>
      <w:r w:rsidRPr="00B5199C">
        <w:rPr>
          <w:rFonts w:ascii="Times New Roman" w:hAnsi="Times New Roman" w:cs="Times New Roman"/>
          <w:sz w:val="24"/>
          <w:szCs w:val="24"/>
        </w:rPr>
        <w:t>. Quadratic selection</w:t>
      </w:r>
      <w:r w:rsidR="003F548E">
        <w:rPr>
          <w:rFonts w:ascii="Times New Roman" w:hAnsi="Times New Roman" w:cs="Times New Roman"/>
          <w:sz w:val="24"/>
          <w:szCs w:val="24"/>
        </w:rPr>
        <w:t xml:space="preserve"> gradients (</w:t>
      </w:r>
      <w:r w:rsidR="00AA6652">
        <w:rPr>
          <w:rFonts w:ascii="Times New Roman" w:hAnsi="Times New Roman" w:cs="Times New Roman"/>
          <w:sz w:val="24"/>
          <w:szCs w:val="24"/>
        </w:rPr>
        <w:t>γ</w:t>
      </w:r>
      <w:r w:rsidR="00AA6652" w:rsidRPr="00AA665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AA665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AA6652">
        <w:rPr>
          <w:rFonts w:ascii="Times New Roman" w:hAnsi="Times New Roman" w:cs="Times New Roman"/>
          <w:sz w:val="24"/>
          <w:szCs w:val="24"/>
        </w:rPr>
        <w:t xml:space="preserve"> </w:t>
      </w:r>
      <w:r w:rsidR="003F548E">
        <w:rPr>
          <w:rFonts w:ascii="Times New Roman" w:hAnsi="Times New Roman" w:cs="Times New Roman"/>
          <w:sz w:val="24"/>
          <w:szCs w:val="24"/>
        </w:rPr>
        <w:t xml:space="preserve">± SE), </w:t>
      </w:r>
      <w:r w:rsidR="00AA6652" w:rsidRPr="00AA6652">
        <w:rPr>
          <w:rFonts w:ascii="Times New Roman" w:hAnsi="Times New Roman" w:cs="Times New Roman"/>
          <w:sz w:val="24"/>
          <w:szCs w:val="24"/>
        </w:rPr>
        <w:t xml:space="preserve">with associated P-values in parentheses </w:t>
      </w:r>
      <w:r w:rsidR="003F548E">
        <w:rPr>
          <w:rFonts w:ascii="Times New Roman" w:hAnsi="Times New Roman" w:cs="Times New Roman"/>
          <w:sz w:val="24"/>
          <w:szCs w:val="24"/>
        </w:rPr>
        <w:t xml:space="preserve">in the six </w:t>
      </w:r>
      <w:r w:rsidR="003F548E" w:rsidRPr="003F548E">
        <w:rPr>
          <w:rFonts w:ascii="Times New Roman" w:hAnsi="Times New Roman" w:cs="Times New Roman"/>
          <w:i/>
          <w:sz w:val="24"/>
          <w:szCs w:val="24"/>
        </w:rPr>
        <w:t>Gymnadenia</w:t>
      </w:r>
      <w:r w:rsidRPr="003F548E">
        <w:rPr>
          <w:rFonts w:ascii="Times New Roman" w:hAnsi="Times New Roman" w:cs="Times New Roman"/>
          <w:i/>
          <w:sz w:val="24"/>
          <w:szCs w:val="24"/>
        </w:rPr>
        <w:t xml:space="preserve"> conopsea</w:t>
      </w:r>
      <w:r w:rsidRPr="00B5199C">
        <w:rPr>
          <w:rFonts w:ascii="Times New Roman" w:hAnsi="Times New Roman" w:cs="Times New Roman"/>
          <w:sz w:val="24"/>
          <w:szCs w:val="24"/>
        </w:rPr>
        <w:t xml:space="preserve"> s.s. and four </w:t>
      </w:r>
      <w:r w:rsidRPr="003F548E">
        <w:rPr>
          <w:rFonts w:ascii="Times New Roman" w:hAnsi="Times New Roman" w:cs="Times New Roman"/>
          <w:i/>
          <w:sz w:val="24"/>
          <w:szCs w:val="24"/>
        </w:rPr>
        <w:t xml:space="preserve">G. densiflora </w:t>
      </w:r>
      <w:r>
        <w:rPr>
          <w:rFonts w:ascii="Times New Roman" w:hAnsi="Times New Roman" w:cs="Times New Roman"/>
          <w:sz w:val="24"/>
          <w:szCs w:val="24"/>
        </w:rPr>
        <w:t>populations. Populations are ordered by mean flowering start. Significant gradients are indicated in bold.</w:t>
      </w:r>
    </w:p>
    <w:tbl>
      <w:tblPr>
        <w:tblStyle w:val="TableGrid"/>
        <w:tblW w:w="9498" w:type="dxa"/>
        <w:tblBorders>
          <w:top w:val="single" w:sz="18" w:space="0" w:color="auto"/>
          <w:left w:val="none" w:sz="0" w:space="0" w:color="auto"/>
          <w:bottom w:val="single" w:sz="1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418"/>
        <w:gridCol w:w="1309"/>
        <w:gridCol w:w="1418"/>
        <w:gridCol w:w="1417"/>
        <w:gridCol w:w="1418"/>
      </w:tblGrid>
      <w:tr w:rsidR="00282A90" w:rsidRPr="00282A90" w14:paraId="6E9823AE" w14:textId="77777777" w:rsidTr="005C291A">
        <w:trPr>
          <w:trHeight w:hRule="exact" w:val="567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</w:tcPr>
          <w:p w14:paraId="307BA5E0" w14:textId="77777777" w:rsidR="00282A90" w:rsidRPr="00282A90" w:rsidRDefault="00282A90" w:rsidP="00DC1509">
            <w:pPr>
              <w:ind w:left="1" w:hang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2975194" w14:textId="77777777" w:rsidR="00282A90" w:rsidRPr="00282A90" w:rsidRDefault="00282A90" w:rsidP="00DC1509">
            <w:pPr>
              <w:ind w:left="-108" w:firstLine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52214E04" w14:textId="77777777" w:rsidR="00282A90" w:rsidRPr="00282A90" w:rsidRDefault="00282A9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lowering start 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8" w:space="0" w:color="auto"/>
            </w:tcBorders>
          </w:tcPr>
          <w:p w14:paraId="62BAD295" w14:textId="77777777" w:rsidR="00282A90" w:rsidRPr="00282A90" w:rsidRDefault="00282A9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nt height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342D83E2" w14:textId="77777777" w:rsidR="00282A90" w:rsidRPr="00282A90" w:rsidRDefault="00282A9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b/>
                <w:sz w:val="20"/>
                <w:szCs w:val="20"/>
              </w:rPr>
              <w:t>Number of flowe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1294234" w14:textId="77777777" w:rsidR="00282A90" w:rsidRPr="00282A90" w:rsidRDefault="00282A9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olla size 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36DD9B35" w14:textId="77777777" w:rsidR="00282A90" w:rsidRPr="00282A90" w:rsidRDefault="00282A9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ur length </w:t>
            </w:r>
          </w:p>
        </w:tc>
      </w:tr>
      <w:tr w:rsidR="00282A90" w:rsidRPr="00282A90" w14:paraId="70ABDF69" w14:textId="77777777" w:rsidTr="00211F76">
        <w:trPr>
          <w:trHeight w:val="283"/>
        </w:trPr>
        <w:tc>
          <w:tcPr>
            <w:tcW w:w="1242" w:type="dxa"/>
            <w:vMerge w:val="restart"/>
            <w:tcBorders>
              <w:top w:val="single" w:sz="8" w:space="0" w:color="auto"/>
            </w:tcBorders>
          </w:tcPr>
          <w:p w14:paraId="5D9DCBD6" w14:textId="77777777" w:rsidR="00282A90" w:rsidRPr="00282A90" w:rsidRDefault="00282A90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ymnadenia conopsea </w:t>
            </w: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>s.s.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09A1B3E0" w14:textId="77777777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 xml:space="preserve">Gråborg 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5CCBDAE5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8 ± 0.10</w:t>
            </w:r>
          </w:p>
          <w:p w14:paraId="1B7E57C4" w14:textId="71AF759E" w:rsidR="006275B0" w:rsidRPr="00282A90" w:rsidRDefault="006275B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6)</w:t>
            </w:r>
          </w:p>
        </w:tc>
        <w:tc>
          <w:tcPr>
            <w:tcW w:w="1309" w:type="dxa"/>
            <w:tcBorders>
              <w:top w:val="single" w:sz="8" w:space="0" w:color="auto"/>
              <w:bottom w:val="nil"/>
            </w:tcBorders>
          </w:tcPr>
          <w:p w14:paraId="734011AD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0 ± 0.14</w:t>
            </w:r>
          </w:p>
          <w:p w14:paraId="58F9C74E" w14:textId="7BF31926" w:rsidR="006275B0" w:rsidRPr="00282A90" w:rsidRDefault="006275B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7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3818B806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6 ± 0.08</w:t>
            </w:r>
          </w:p>
          <w:p w14:paraId="015FD1A8" w14:textId="27588357" w:rsidR="006275B0" w:rsidRPr="00282A90" w:rsidRDefault="006275B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5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09B36D30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± 0.10</w:t>
            </w:r>
          </w:p>
          <w:p w14:paraId="53FAD719" w14:textId="43706FFA" w:rsidR="006275B0" w:rsidRPr="00282A90" w:rsidRDefault="006275B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2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  <w:right w:val="nil"/>
            </w:tcBorders>
          </w:tcPr>
          <w:p w14:paraId="4B84A3BC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 ± 0.06</w:t>
            </w:r>
          </w:p>
          <w:p w14:paraId="591AB558" w14:textId="3A8A3BF0" w:rsidR="006275B0" w:rsidRPr="00282A90" w:rsidRDefault="006275B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1)</w:t>
            </w:r>
          </w:p>
        </w:tc>
      </w:tr>
      <w:tr w:rsidR="00282A90" w:rsidRPr="00282A90" w14:paraId="539766F2" w14:textId="77777777" w:rsidTr="00211F76">
        <w:trPr>
          <w:trHeight w:val="283"/>
        </w:trPr>
        <w:tc>
          <w:tcPr>
            <w:tcW w:w="1242" w:type="dxa"/>
            <w:vMerge/>
          </w:tcPr>
          <w:p w14:paraId="0CA6B54F" w14:textId="77777777" w:rsidR="00282A90" w:rsidRPr="00282A90" w:rsidRDefault="00282A90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865C68" w14:textId="77777777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>Kvinneb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2A3B74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8 ± 0.10</w:t>
            </w:r>
          </w:p>
          <w:p w14:paraId="2793F147" w14:textId="1D9BD75F" w:rsidR="006275B0" w:rsidRPr="00282A90" w:rsidRDefault="006275B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5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EA213E7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 ± 0.10</w:t>
            </w:r>
          </w:p>
          <w:p w14:paraId="719BEF0E" w14:textId="2AE26E32" w:rsidR="006275B0" w:rsidRPr="00282A90" w:rsidRDefault="006275B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AA2F95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± 0.10</w:t>
            </w:r>
          </w:p>
          <w:p w14:paraId="062EEA1F" w14:textId="5AF0428A" w:rsidR="006275B0" w:rsidRPr="00282A90" w:rsidRDefault="006275B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35990D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2 ± 0.13</w:t>
            </w:r>
          </w:p>
          <w:p w14:paraId="50D84874" w14:textId="793D574B" w:rsidR="006275B0" w:rsidRPr="00282A90" w:rsidRDefault="006275B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7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14AD4B4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4 ± 0.12</w:t>
            </w:r>
          </w:p>
          <w:p w14:paraId="146075E4" w14:textId="6ECECBFD" w:rsidR="006275B0" w:rsidRPr="00282A90" w:rsidRDefault="006275B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4)</w:t>
            </w:r>
          </w:p>
        </w:tc>
      </w:tr>
      <w:tr w:rsidR="00282A90" w:rsidRPr="00282A90" w14:paraId="4A2F56C3" w14:textId="77777777" w:rsidTr="00211F76">
        <w:trPr>
          <w:trHeight w:val="283"/>
        </w:trPr>
        <w:tc>
          <w:tcPr>
            <w:tcW w:w="1242" w:type="dxa"/>
            <w:vMerge/>
          </w:tcPr>
          <w:p w14:paraId="725537D0" w14:textId="77777777" w:rsidR="00282A90" w:rsidRPr="00282A90" w:rsidRDefault="00282A90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4B27F7" w14:textId="77777777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>Melö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749782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± 0.08</w:t>
            </w:r>
          </w:p>
          <w:p w14:paraId="4048FCE2" w14:textId="29E50D9A" w:rsidR="006275B0" w:rsidRPr="00282A90" w:rsidRDefault="006275B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53478956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 ± 0.12</w:t>
            </w:r>
          </w:p>
          <w:p w14:paraId="4B1A2EE3" w14:textId="7A6C9183" w:rsidR="006275B0" w:rsidRPr="00282A90" w:rsidRDefault="006275B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94CEBF" w14:textId="77777777" w:rsidR="006275B0" w:rsidRDefault="00282A90" w:rsidP="00DC1509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6 ± 0.10</w:t>
            </w:r>
          </w:p>
          <w:p w14:paraId="46858A90" w14:textId="68A7282E" w:rsidR="00282A90" w:rsidRPr="00282A90" w:rsidRDefault="006275B0" w:rsidP="00DC1509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BD4D84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 ± 0.07</w:t>
            </w:r>
          </w:p>
          <w:p w14:paraId="0C2196D3" w14:textId="4C53B4DE" w:rsidR="006275B0" w:rsidRPr="00282A90" w:rsidRDefault="006275B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9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24E827D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6 ± 0.13</w:t>
            </w:r>
          </w:p>
          <w:p w14:paraId="7FA3CE54" w14:textId="58F0C715" w:rsidR="006275B0" w:rsidRPr="00282A90" w:rsidRDefault="006275B0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9)</w:t>
            </w:r>
          </w:p>
        </w:tc>
      </w:tr>
      <w:tr w:rsidR="00282A90" w:rsidRPr="00282A90" w14:paraId="615DBB39" w14:textId="77777777" w:rsidTr="00211F76">
        <w:trPr>
          <w:trHeight w:val="283"/>
        </w:trPr>
        <w:tc>
          <w:tcPr>
            <w:tcW w:w="1242" w:type="dxa"/>
            <w:vMerge/>
          </w:tcPr>
          <w:p w14:paraId="15206690" w14:textId="77777777" w:rsidR="00282A90" w:rsidRPr="00282A90" w:rsidRDefault="00282A90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0B4F1F" w14:textId="77777777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>Långlö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124A05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 ± 0.06</w:t>
            </w:r>
          </w:p>
          <w:p w14:paraId="27E72391" w14:textId="1F0D21C0" w:rsidR="006275B0" w:rsidRPr="00282A90" w:rsidRDefault="006275B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1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8404884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0 ± 0.10</w:t>
            </w:r>
          </w:p>
          <w:p w14:paraId="694C3A34" w14:textId="7D9C824C" w:rsidR="00211F76" w:rsidRPr="00282A90" w:rsidRDefault="00211F76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3F93FE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 ± 0.09</w:t>
            </w:r>
          </w:p>
          <w:p w14:paraId="2C61D680" w14:textId="3A1D772D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71D596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± 0.09</w:t>
            </w:r>
          </w:p>
          <w:p w14:paraId="406EBEC6" w14:textId="051BA5FA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0BB0A11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7 ± 0.07</w:t>
            </w:r>
          </w:p>
          <w:p w14:paraId="73997656" w14:textId="727DE206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5)</w:t>
            </w:r>
          </w:p>
        </w:tc>
      </w:tr>
      <w:tr w:rsidR="00282A90" w:rsidRPr="00282A90" w14:paraId="6DBD1BE6" w14:textId="77777777" w:rsidTr="00211F76">
        <w:trPr>
          <w:trHeight w:val="283"/>
        </w:trPr>
        <w:tc>
          <w:tcPr>
            <w:tcW w:w="1242" w:type="dxa"/>
            <w:vMerge/>
          </w:tcPr>
          <w:p w14:paraId="63E46ED1" w14:textId="77777777" w:rsidR="00282A90" w:rsidRPr="00282A90" w:rsidRDefault="00282A90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7C4475" w14:textId="77777777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>Mörbylång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54F4B1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 ± 0.07</w:t>
            </w:r>
          </w:p>
          <w:p w14:paraId="335B1200" w14:textId="4C128CBF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EAE57EB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2 ± 0.08</w:t>
            </w:r>
          </w:p>
          <w:p w14:paraId="47CE4724" w14:textId="016FDF17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CE2DA1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 ± 0.06</w:t>
            </w:r>
          </w:p>
          <w:p w14:paraId="4F8C124F" w14:textId="6FB93CC6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A73F8F" w14:textId="305D6194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98 ± 0.06</w:t>
            </w:r>
            <w:r w:rsidR="00211F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9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8B476DF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7 ± 0.037</w:t>
            </w:r>
          </w:p>
          <w:p w14:paraId="6A3E2923" w14:textId="1FE664C8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2)</w:t>
            </w:r>
          </w:p>
        </w:tc>
      </w:tr>
      <w:tr w:rsidR="00282A90" w:rsidRPr="00282A90" w14:paraId="4514BFFC" w14:textId="77777777" w:rsidTr="00211F76">
        <w:trPr>
          <w:trHeight w:val="283"/>
        </w:trPr>
        <w:tc>
          <w:tcPr>
            <w:tcW w:w="1242" w:type="dxa"/>
            <w:vMerge/>
          </w:tcPr>
          <w:p w14:paraId="0AE42DE2" w14:textId="77777777" w:rsidR="00282A90" w:rsidRPr="00282A90" w:rsidRDefault="00282A90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EC0FD28" w14:textId="77777777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>Kalksta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4B504ED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± 0.07</w:t>
            </w:r>
          </w:p>
          <w:p w14:paraId="7CBCE15C" w14:textId="189CF013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9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57B2C67E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 ± 0.13</w:t>
            </w:r>
          </w:p>
          <w:p w14:paraId="751E941C" w14:textId="0075B575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EBEE946" w14:textId="77777777" w:rsidR="00282A90" w:rsidRDefault="00282A90" w:rsidP="00DC1509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4 ± 0.11</w:t>
            </w:r>
          </w:p>
          <w:p w14:paraId="3124E298" w14:textId="767CBF2A" w:rsidR="00211F76" w:rsidRPr="00211F76" w:rsidRDefault="00211F76" w:rsidP="00DC1509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1F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ABEAB64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4 ± 0.06</w:t>
            </w:r>
          </w:p>
          <w:p w14:paraId="6F15B4C3" w14:textId="6FC1DBFD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7B216FBE" w14:textId="77777777" w:rsidR="00282A90" w:rsidRDefault="00282A90" w:rsidP="00DC1509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2 ± 0.07</w:t>
            </w:r>
          </w:p>
          <w:p w14:paraId="2EC48AFC" w14:textId="4ECE1920" w:rsidR="00211F76" w:rsidRPr="00282A90" w:rsidRDefault="00211F76" w:rsidP="00DC1509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3)</w:t>
            </w:r>
          </w:p>
        </w:tc>
      </w:tr>
      <w:tr w:rsidR="00282A90" w:rsidRPr="00282A90" w14:paraId="0771AC01" w14:textId="77777777" w:rsidTr="00211F76">
        <w:trPr>
          <w:trHeight w:val="283"/>
        </w:trPr>
        <w:tc>
          <w:tcPr>
            <w:tcW w:w="1242" w:type="dxa"/>
            <w:vMerge w:val="restart"/>
          </w:tcPr>
          <w:p w14:paraId="4816099A" w14:textId="77777777" w:rsidR="00282A90" w:rsidRPr="00282A90" w:rsidRDefault="00282A90" w:rsidP="00DC1509">
            <w:pPr>
              <w:ind w:left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i/>
                <w:sz w:val="20"/>
                <w:szCs w:val="20"/>
              </w:rPr>
              <w:t>Gymnadenia densiflor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07B37BC" w14:textId="77777777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>Ismantorp bor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ADBF5F3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1 ± 0.06</w:t>
            </w:r>
          </w:p>
          <w:p w14:paraId="6215D227" w14:textId="66354D15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1)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25DB10AC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 ± 0.07</w:t>
            </w:r>
          </w:p>
          <w:p w14:paraId="7A2C1E79" w14:textId="601B5B7E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491D5C8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8 ± 0.06</w:t>
            </w:r>
          </w:p>
          <w:p w14:paraId="0999EEEA" w14:textId="39C30770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A012CDB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 ± 0.05</w:t>
            </w:r>
          </w:p>
          <w:p w14:paraId="716F2A4C" w14:textId="499D3DDB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305AC56A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 ± 0.05</w:t>
            </w:r>
          </w:p>
          <w:p w14:paraId="50B694A7" w14:textId="2B0BE4D4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0)</w:t>
            </w:r>
          </w:p>
        </w:tc>
      </w:tr>
      <w:tr w:rsidR="00282A90" w:rsidRPr="00282A90" w14:paraId="72CCADF6" w14:textId="77777777" w:rsidTr="00211F76">
        <w:trPr>
          <w:trHeight w:val="283"/>
        </w:trPr>
        <w:tc>
          <w:tcPr>
            <w:tcW w:w="1242" w:type="dxa"/>
            <w:vMerge/>
          </w:tcPr>
          <w:p w14:paraId="2EE053F8" w14:textId="77777777" w:rsidR="00282A90" w:rsidRPr="00282A90" w:rsidRDefault="00282A90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020E02" w14:textId="77777777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>Gråbor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56690B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2 ± 0.04</w:t>
            </w:r>
          </w:p>
          <w:p w14:paraId="3CE0566B" w14:textId="2A0C9E52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8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1227373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0 ± 0.10</w:t>
            </w:r>
          </w:p>
          <w:p w14:paraId="05600BBC" w14:textId="61B3DD70" w:rsidR="00211F76" w:rsidRPr="00282A90" w:rsidRDefault="00211F76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FCEDAC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6 ± 0.07</w:t>
            </w:r>
          </w:p>
          <w:p w14:paraId="50AEDC00" w14:textId="52369EB9" w:rsidR="004352C8" w:rsidRPr="00282A90" w:rsidRDefault="004352C8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7404BD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 ± 0.08</w:t>
            </w:r>
          </w:p>
          <w:p w14:paraId="5F3AC863" w14:textId="41E67EDB" w:rsidR="004352C8" w:rsidRPr="00282A90" w:rsidRDefault="004352C8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7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29D7A3D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 ± 0.05</w:t>
            </w:r>
          </w:p>
          <w:p w14:paraId="6D265661" w14:textId="4DB9B30F" w:rsidR="004352C8" w:rsidRPr="00282A90" w:rsidRDefault="004352C8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7)</w:t>
            </w:r>
          </w:p>
        </w:tc>
      </w:tr>
      <w:tr w:rsidR="00282A90" w:rsidRPr="00282A90" w14:paraId="5927C44E" w14:textId="77777777" w:rsidTr="00211F76">
        <w:trPr>
          <w:trHeight w:val="283"/>
        </w:trPr>
        <w:tc>
          <w:tcPr>
            <w:tcW w:w="1242" w:type="dxa"/>
            <w:vMerge/>
          </w:tcPr>
          <w:p w14:paraId="313AB7C5" w14:textId="77777777" w:rsidR="00282A90" w:rsidRPr="00282A90" w:rsidRDefault="00282A90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A8CEB8" w14:textId="77777777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>Östersko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171A84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 ± 0.08</w:t>
            </w:r>
          </w:p>
          <w:p w14:paraId="4B0F2DA1" w14:textId="0912A9B4" w:rsidR="004352C8" w:rsidRPr="00282A90" w:rsidRDefault="004352C8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9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C051D38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 ± 0.11</w:t>
            </w:r>
          </w:p>
          <w:p w14:paraId="20564997" w14:textId="5B3EBFBA" w:rsidR="004352C8" w:rsidRPr="00282A90" w:rsidRDefault="004352C8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4E249E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8 ± 0.10</w:t>
            </w:r>
          </w:p>
          <w:p w14:paraId="2951E000" w14:textId="01991B48" w:rsidR="004352C8" w:rsidRPr="00282A90" w:rsidRDefault="004352C8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B854DF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8 ± 0.07</w:t>
            </w:r>
          </w:p>
          <w:p w14:paraId="450B380A" w14:textId="5F9CE64C" w:rsidR="004352C8" w:rsidRPr="00282A90" w:rsidRDefault="004352C8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3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13BDD82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6 ± 0.05</w:t>
            </w:r>
          </w:p>
          <w:p w14:paraId="5A71C1E1" w14:textId="6D11E0D0" w:rsidR="004352C8" w:rsidRPr="00282A90" w:rsidRDefault="004352C8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8)</w:t>
            </w:r>
          </w:p>
        </w:tc>
      </w:tr>
      <w:tr w:rsidR="00282A90" w:rsidRPr="00282A90" w14:paraId="31FCC0E0" w14:textId="77777777" w:rsidTr="00211F76">
        <w:trPr>
          <w:trHeight w:val="283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65A2CFEE" w14:textId="77777777" w:rsidR="00282A90" w:rsidRPr="00282A90" w:rsidRDefault="00282A90" w:rsidP="00DC1509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20FD75F" w14:textId="77777777" w:rsidR="00282A90" w:rsidRP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</w:rPr>
              <w:t>Igelmosse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EA8DB6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6 ± 0.07</w:t>
            </w:r>
          </w:p>
          <w:p w14:paraId="24C61F4C" w14:textId="5FF480DD" w:rsidR="004352C8" w:rsidRPr="00282A90" w:rsidRDefault="004352C8" w:rsidP="00DC1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1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42007C52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 ± 0.09</w:t>
            </w:r>
          </w:p>
          <w:p w14:paraId="5FAB5A88" w14:textId="4D267519" w:rsidR="004352C8" w:rsidRPr="00282A90" w:rsidRDefault="004352C8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76720D0" w14:textId="77777777" w:rsidR="00282A90" w:rsidRDefault="00282A90" w:rsidP="00DC1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 ± 0.07</w:t>
            </w:r>
          </w:p>
          <w:p w14:paraId="4BBD0EE3" w14:textId="0FFB98A7" w:rsidR="004352C8" w:rsidRPr="00282A90" w:rsidRDefault="004352C8" w:rsidP="00DC1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21BED33" w14:textId="77777777" w:rsidR="00282A90" w:rsidRDefault="00282A90" w:rsidP="00DC1509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4 ± 0.06</w:t>
            </w:r>
          </w:p>
          <w:p w14:paraId="2EF1017E" w14:textId="6969C121" w:rsidR="004352C8" w:rsidRPr="00282A90" w:rsidRDefault="004352C8" w:rsidP="00DC1509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1922F904" w14:textId="77777777" w:rsidR="00282A90" w:rsidRDefault="00282A90" w:rsidP="00DC1509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2A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11 ± 0.05</w:t>
            </w:r>
          </w:p>
          <w:p w14:paraId="6ED30F3E" w14:textId="7738CC09" w:rsidR="004352C8" w:rsidRPr="004352C8" w:rsidRDefault="004352C8" w:rsidP="00DC1509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5)</w:t>
            </w:r>
          </w:p>
        </w:tc>
      </w:tr>
    </w:tbl>
    <w:p w14:paraId="6416E82E" w14:textId="77777777" w:rsidR="00282A90" w:rsidRPr="00BF723D" w:rsidRDefault="00282A90" w:rsidP="00DC1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82A90" w:rsidRPr="00BF723D" w:rsidSect="00045DBA">
      <w:pgSz w:w="11900" w:h="16840"/>
      <w:pgMar w:top="1417" w:right="1417" w:bottom="1417" w:left="993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F5C3E" w14:textId="77777777" w:rsidR="008568C6" w:rsidRDefault="008568C6" w:rsidP="00B41309">
      <w:pPr>
        <w:spacing w:after="0" w:line="240" w:lineRule="auto"/>
      </w:pPr>
      <w:r>
        <w:separator/>
      </w:r>
    </w:p>
  </w:endnote>
  <w:endnote w:type="continuationSeparator" w:id="0">
    <w:p w14:paraId="624BAADC" w14:textId="77777777" w:rsidR="008568C6" w:rsidRDefault="008568C6" w:rsidP="00B41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0470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8A0626" w14:textId="66A86523" w:rsidR="00494C84" w:rsidRDefault="00494C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F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1AC3EA" w14:textId="77777777" w:rsidR="00494C84" w:rsidRDefault="00494C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6F1A07" w14:textId="77777777" w:rsidR="008568C6" w:rsidRDefault="008568C6" w:rsidP="00B41309">
      <w:pPr>
        <w:spacing w:after="0" w:line="240" w:lineRule="auto"/>
      </w:pPr>
      <w:r>
        <w:separator/>
      </w:r>
    </w:p>
  </w:footnote>
  <w:footnote w:type="continuationSeparator" w:id="0">
    <w:p w14:paraId="29DE8093" w14:textId="77777777" w:rsidR="008568C6" w:rsidRDefault="008568C6" w:rsidP="00B41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9974C5"/>
    <w:multiLevelType w:val="hybridMultilevel"/>
    <w:tmpl w:val="E35E439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oNotDisplayPageBoundaries/>
  <w:bordersDoNotSurroundHeader/>
  <w:bordersDoNotSurroundFooter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13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AC0"/>
    <w:rsid w:val="00003A39"/>
    <w:rsid w:val="00003AE0"/>
    <w:rsid w:val="00004003"/>
    <w:rsid w:val="00010660"/>
    <w:rsid w:val="000125E9"/>
    <w:rsid w:val="000130FA"/>
    <w:rsid w:val="0002049C"/>
    <w:rsid w:val="0002113D"/>
    <w:rsid w:val="00027685"/>
    <w:rsid w:val="0003165D"/>
    <w:rsid w:val="00036537"/>
    <w:rsid w:val="00037885"/>
    <w:rsid w:val="00043DC3"/>
    <w:rsid w:val="00043E4C"/>
    <w:rsid w:val="000448FA"/>
    <w:rsid w:val="0004561E"/>
    <w:rsid w:val="00045DBA"/>
    <w:rsid w:val="00046F36"/>
    <w:rsid w:val="0005185C"/>
    <w:rsid w:val="00051C56"/>
    <w:rsid w:val="0005588F"/>
    <w:rsid w:val="000568E7"/>
    <w:rsid w:val="00057D8D"/>
    <w:rsid w:val="00060C97"/>
    <w:rsid w:val="00063942"/>
    <w:rsid w:val="00063D30"/>
    <w:rsid w:val="00064242"/>
    <w:rsid w:val="00065019"/>
    <w:rsid w:val="00065564"/>
    <w:rsid w:val="000658B8"/>
    <w:rsid w:val="000666B7"/>
    <w:rsid w:val="000679B8"/>
    <w:rsid w:val="000729B2"/>
    <w:rsid w:val="00074825"/>
    <w:rsid w:val="00074E31"/>
    <w:rsid w:val="000770A5"/>
    <w:rsid w:val="0008320B"/>
    <w:rsid w:val="00084442"/>
    <w:rsid w:val="00085B84"/>
    <w:rsid w:val="000865D1"/>
    <w:rsid w:val="00087E10"/>
    <w:rsid w:val="000900D4"/>
    <w:rsid w:val="000941A1"/>
    <w:rsid w:val="00096CB2"/>
    <w:rsid w:val="000A0ACB"/>
    <w:rsid w:val="000A244B"/>
    <w:rsid w:val="000A47A8"/>
    <w:rsid w:val="000A7052"/>
    <w:rsid w:val="000A73F0"/>
    <w:rsid w:val="000B173F"/>
    <w:rsid w:val="000B2549"/>
    <w:rsid w:val="000B293C"/>
    <w:rsid w:val="000B4A56"/>
    <w:rsid w:val="000B4E79"/>
    <w:rsid w:val="000B56A0"/>
    <w:rsid w:val="000B780E"/>
    <w:rsid w:val="000B7EBF"/>
    <w:rsid w:val="000C3377"/>
    <w:rsid w:val="000C7FB0"/>
    <w:rsid w:val="000D1DC9"/>
    <w:rsid w:val="000D1EEB"/>
    <w:rsid w:val="000E26DA"/>
    <w:rsid w:val="000F1AF3"/>
    <w:rsid w:val="000F2C09"/>
    <w:rsid w:val="00103C2C"/>
    <w:rsid w:val="00106BBA"/>
    <w:rsid w:val="00113881"/>
    <w:rsid w:val="001139BA"/>
    <w:rsid w:val="00113E92"/>
    <w:rsid w:val="001150EC"/>
    <w:rsid w:val="00117D8E"/>
    <w:rsid w:val="001209C3"/>
    <w:rsid w:val="00120FBC"/>
    <w:rsid w:val="001215B0"/>
    <w:rsid w:val="00121FD7"/>
    <w:rsid w:val="001232CF"/>
    <w:rsid w:val="00124668"/>
    <w:rsid w:val="0012554A"/>
    <w:rsid w:val="00125B93"/>
    <w:rsid w:val="00132808"/>
    <w:rsid w:val="001335AA"/>
    <w:rsid w:val="001422A7"/>
    <w:rsid w:val="001433D1"/>
    <w:rsid w:val="001470AA"/>
    <w:rsid w:val="0014753B"/>
    <w:rsid w:val="00147930"/>
    <w:rsid w:val="001600EC"/>
    <w:rsid w:val="00164DCA"/>
    <w:rsid w:val="0016664F"/>
    <w:rsid w:val="00170954"/>
    <w:rsid w:val="001749A3"/>
    <w:rsid w:val="00176E49"/>
    <w:rsid w:val="00182028"/>
    <w:rsid w:val="00183330"/>
    <w:rsid w:val="0018377D"/>
    <w:rsid w:val="001842B8"/>
    <w:rsid w:val="00185626"/>
    <w:rsid w:val="001877AE"/>
    <w:rsid w:val="00191BAE"/>
    <w:rsid w:val="00191EF2"/>
    <w:rsid w:val="00192C4E"/>
    <w:rsid w:val="001939CE"/>
    <w:rsid w:val="00194B0A"/>
    <w:rsid w:val="001972F9"/>
    <w:rsid w:val="0019775F"/>
    <w:rsid w:val="001A01A4"/>
    <w:rsid w:val="001A14D2"/>
    <w:rsid w:val="001A409D"/>
    <w:rsid w:val="001A6130"/>
    <w:rsid w:val="001A7192"/>
    <w:rsid w:val="001B2B00"/>
    <w:rsid w:val="001B39C0"/>
    <w:rsid w:val="001B416B"/>
    <w:rsid w:val="001B6676"/>
    <w:rsid w:val="001C1646"/>
    <w:rsid w:val="001C21F4"/>
    <w:rsid w:val="001C2DBD"/>
    <w:rsid w:val="001C58AE"/>
    <w:rsid w:val="001D04BB"/>
    <w:rsid w:val="001D04DF"/>
    <w:rsid w:val="001D396F"/>
    <w:rsid w:val="001D43EC"/>
    <w:rsid w:val="001E3AA4"/>
    <w:rsid w:val="001E4D57"/>
    <w:rsid w:val="001F24F1"/>
    <w:rsid w:val="001F3940"/>
    <w:rsid w:val="001F476D"/>
    <w:rsid w:val="001F4A2A"/>
    <w:rsid w:val="001F4C7B"/>
    <w:rsid w:val="00205407"/>
    <w:rsid w:val="0020681B"/>
    <w:rsid w:val="0020734F"/>
    <w:rsid w:val="0021159B"/>
    <w:rsid w:val="00211F76"/>
    <w:rsid w:val="002149C3"/>
    <w:rsid w:val="002176C7"/>
    <w:rsid w:val="002177BB"/>
    <w:rsid w:val="002231D4"/>
    <w:rsid w:val="0022723F"/>
    <w:rsid w:val="00230EEB"/>
    <w:rsid w:val="00231F51"/>
    <w:rsid w:val="00233EC2"/>
    <w:rsid w:val="00234C01"/>
    <w:rsid w:val="00235353"/>
    <w:rsid w:val="00241851"/>
    <w:rsid w:val="00243D71"/>
    <w:rsid w:val="002461A2"/>
    <w:rsid w:val="002477D2"/>
    <w:rsid w:val="00251EF4"/>
    <w:rsid w:val="00255757"/>
    <w:rsid w:val="00256629"/>
    <w:rsid w:val="00256702"/>
    <w:rsid w:val="00260AE7"/>
    <w:rsid w:val="00261BEA"/>
    <w:rsid w:val="00261C3C"/>
    <w:rsid w:val="00263B13"/>
    <w:rsid w:val="00266D19"/>
    <w:rsid w:val="002701EC"/>
    <w:rsid w:val="002710FE"/>
    <w:rsid w:val="002729F4"/>
    <w:rsid w:val="00275338"/>
    <w:rsid w:val="00280FF4"/>
    <w:rsid w:val="00281372"/>
    <w:rsid w:val="00282A90"/>
    <w:rsid w:val="00284E15"/>
    <w:rsid w:val="00285307"/>
    <w:rsid w:val="00285C40"/>
    <w:rsid w:val="00285E4B"/>
    <w:rsid w:val="002872AC"/>
    <w:rsid w:val="0029164A"/>
    <w:rsid w:val="00291D4A"/>
    <w:rsid w:val="00295373"/>
    <w:rsid w:val="00295C3E"/>
    <w:rsid w:val="002A0CED"/>
    <w:rsid w:val="002A14DB"/>
    <w:rsid w:val="002A2E17"/>
    <w:rsid w:val="002A300F"/>
    <w:rsid w:val="002A5F6B"/>
    <w:rsid w:val="002A6D02"/>
    <w:rsid w:val="002B0124"/>
    <w:rsid w:val="002B0E9D"/>
    <w:rsid w:val="002B1717"/>
    <w:rsid w:val="002B2C05"/>
    <w:rsid w:val="002B3F33"/>
    <w:rsid w:val="002B4C5D"/>
    <w:rsid w:val="002B5032"/>
    <w:rsid w:val="002B6765"/>
    <w:rsid w:val="002B7CC1"/>
    <w:rsid w:val="002C0041"/>
    <w:rsid w:val="002C0DED"/>
    <w:rsid w:val="002C2167"/>
    <w:rsid w:val="002C25F3"/>
    <w:rsid w:val="002C2E66"/>
    <w:rsid w:val="002C2F7B"/>
    <w:rsid w:val="002C4DE8"/>
    <w:rsid w:val="002C58A6"/>
    <w:rsid w:val="002D10AE"/>
    <w:rsid w:val="002D153E"/>
    <w:rsid w:val="002D1F47"/>
    <w:rsid w:val="002D2640"/>
    <w:rsid w:val="002D3557"/>
    <w:rsid w:val="002E58F0"/>
    <w:rsid w:val="002E62C4"/>
    <w:rsid w:val="002E6BCD"/>
    <w:rsid w:val="002F253E"/>
    <w:rsid w:val="002F3E86"/>
    <w:rsid w:val="002F54A8"/>
    <w:rsid w:val="002F55EA"/>
    <w:rsid w:val="00304C2D"/>
    <w:rsid w:val="00304DAD"/>
    <w:rsid w:val="0030645B"/>
    <w:rsid w:val="0030698F"/>
    <w:rsid w:val="003076C7"/>
    <w:rsid w:val="00310997"/>
    <w:rsid w:val="003111F5"/>
    <w:rsid w:val="0031281D"/>
    <w:rsid w:val="00313175"/>
    <w:rsid w:val="003200CB"/>
    <w:rsid w:val="003241F7"/>
    <w:rsid w:val="00324484"/>
    <w:rsid w:val="00324DA7"/>
    <w:rsid w:val="00326537"/>
    <w:rsid w:val="003269FC"/>
    <w:rsid w:val="0032707B"/>
    <w:rsid w:val="0033011B"/>
    <w:rsid w:val="00332FC0"/>
    <w:rsid w:val="00336954"/>
    <w:rsid w:val="003370A5"/>
    <w:rsid w:val="00343195"/>
    <w:rsid w:val="0034434F"/>
    <w:rsid w:val="0035056C"/>
    <w:rsid w:val="00353256"/>
    <w:rsid w:val="003547FB"/>
    <w:rsid w:val="0036365A"/>
    <w:rsid w:val="00364052"/>
    <w:rsid w:val="003649F9"/>
    <w:rsid w:val="0036747B"/>
    <w:rsid w:val="003679AA"/>
    <w:rsid w:val="003735D2"/>
    <w:rsid w:val="00376C07"/>
    <w:rsid w:val="003834A3"/>
    <w:rsid w:val="00384136"/>
    <w:rsid w:val="00385233"/>
    <w:rsid w:val="00386CC2"/>
    <w:rsid w:val="00387ADB"/>
    <w:rsid w:val="00390FA7"/>
    <w:rsid w:val="00391099"/>
    <w:rsid w:val="00393E34"/>
    <w:rsid w:val="00393F59"/>
    <w:rsid w:val="00394782"/>
    <w:rsid w:val="003949E0"/>
    <w:rsid w:val="00396AAA"/>
    <w:rsid w:val="003A060F"/>
    <w:rsid w:val="003A2773"/>
    <w:rsid w:val="003A33AB"/>
    <w:rsid w:val="003A5721"/>
    <w:rsid w:val="003A7B80"/>
    <w:rsid w:val="003B1130"/>
    <w:rsid w:val="003B1D8A"/>
    <w:rsid w:val="003B477E"/>
    <w:rsid w:val="003B5700"/>
    <w:rsid w:val="003B63FA"/>
    <w:rsid w:val="003B7824"/>
    <w:rsid w:val="003C382A"/>
    <w:rsid w:val="003C3A78"/>
    <w:rsid w:val="003C73A4"/>
    <w:rsid w:val="003C7AFA"/>
    <w:rsid w:val="003D2BAB"/>
    <w:rsid w:val="003D2D09"/>
    <w:rsid w:val="003D4596"/>
    <w:rsid w:val="003D622E"/>
    <w:rsid w:val="003E490B"/>
    <w:rsid w:val="003E5FEE"/>
    <w:rsid w:val="003F548E"/>
    <w:rsid w:val="00400A3A"/>
    <w:rsid w:val="00403C1F"/>
    <w:rsid w:val="00404659"/>
    <w:rsid w:val="00404F15"/>
    <w:rsid w:val="00410373"/>
    <w:rsid w:val="0041370A"/>
    <w:rsid w:val="004170F9"/>
    <w:rsid w:val="004175CB"/>
    <w:rsid w:val="00423FD5"/>
    <w:rsid w:val="004244D7"/>
    <w:rsid w:val="004314C9"/>
    <w:rsid w:val="00431F6A"/>
    <w:rsid w:val="004352C8"/>
    <w:rsid w:val="0043581C"/>
    <w:rsid w:val="00441789"/>
    <w:rsid w:val="00444FD5"/>
    <w:rsid w:val="004456FD"/>
    <w:rsid w:val="00447BB0"/>
    <w:rsid w:val="004514E7"/>
    <w:rsid w:val="0045189B"/>
    <w:rsid w:val="00453520"/>
    <w:rsid w:val="00453851"/>
    <w:rsid w:val="00453FAC"/>
    <w:rsid w:val="00455DF7"/>
    <w:rsid w:val="00456076"/>
    <w:rsid w:val="0045639E"/>
    <w:rsid w:val="00460FDC"/>
    <w:rsid w:val="004638F2"/>
    <w:rsid w:val="00465ACD"/>
    <w:rsid w:val="004672BE"/>
    <w:rsid w:val="004674B5"/>
    <w:rsid w:val="00471A7D"/>
    <w:rsid w:val="00474120"/>
    <w:rsid w:val="00475688"/>
    <w:rsid w:val="00475D42"/>
    <w:rsid w:val="0048262D"/>
    <w:rsid w:val="00482C12"/>
    <w:rsid w:val="0048679D"/>
    <w:rsid w:val="004879C6"/>
    <w:rsid w:val="004916D9"/>
    <w:rsid w:val="004918AF"/>
    <w:rsid w:val="00493450"/>
    <w:rsid w:val="00493E9E"/>
    <w:rsid w:val="00494C84"/>
    <w:rsid w:val="00496DBD"/>
    <w:rsid w:val="00497AC0"/>
    <w:rsid w:val="004A2F75"/>
    <w:rsid w:val="004A3AB3"/>
    <w:rsid w:val="004A3E6E"/>
    <w:rsid w:val="004A3FB8"/>
    <w:rsid w:val="004A4C9A"/>
    <w:rsid w:val="004A5588"/>
    <w:rsid w:val="004A5754"/>
    <w:rsid w:val="004A7013"/>
    <w:rsid w:val="004B0C18"/>
    <w:rsid w:val="004B2B95"/>
    <w:rsid w:val="004B376C"/>
    <w:rsid w:val="004B5D68"/>
    <w:rsid w:val="004B5E28"/>
    <w:rsid w:val="004C1F43"/>
    <w:rsid w:val="004C28D6"/>
    <w:rsid w:val="004C2ACD"/>
    <w:rsid w:val="004C2F3B"/>
    <w:rsid w:val="004C5A23"/>
    <w:rsid w:val="004D1FC4"/>
    <w:rsid w:val="004D3526"/>
    <w:rsid w:val="004E19E1"/>
    <w:rsid w:val="004E20E3"/>
    <w:rsid w:val="004F2DC8"/>
    <w:rsid w:val="004F2E6D"/>
    <w:rsid w:val="004F5103"/>
    <w:rsid w:val="005016AF"/>
    <w:rsid w:val="00503083"/>
    <w:rsid w:val="00504CD9"/>
    <w:rsid w:val="005052FF"/>
    <w:rsid w:val="00505728"/>
    <w:rsid w:val="00505CE0"/>
    <w:rsid w:val="00506EA2"/>
    <w:rsid w:val="00507A6E"/>
    <w:rsid w:val="00510867"/>
    <w:rsid w:val="00512822"/>
    <w:rsid w:val="00512CFB"/>
    <w:rsid w:val="00514379"/>
    <w:rsid w:val="00515385"/>
    <w:rsid w:val="005154B1"/>
    <w:rsid w:val="0051587A"/>
    <w:rsid w:val="00516418"/>
    <w:rsid w:val="00521A52"/>
    <w:rsid w:val="005257A3"/>
    <w:rsid w:val="005309D7"/>
    <w:rsid w:val="00530D2D"/>
    <w:rsid w:val="00532F71"/>
    <w:rsid w:val="00534834"/>
    <w:rsid w:val="00537ADB"/>
    <w:rsid w:val="00543A7F"/>
    <w:rsid w:val="00546FBC"/>
    <w:rsid w:val="00547545"/>
    <w:rsid w:val="005509D4"/>
    <w:rsid w:val="00551907"/>
    <w:rsid w:val="005535F9"/>
    <w:rsid w:val="005573BA"/>
    <w:rsid w:val="00560AD0"/>
    <w:rsid w:val="005622FF"/>
    <w:rsid w:val="005625CD"/>
    <w:rsid w:val="00564B48"/>
    <w:rsid w:val="00564C0D"/>
    <w:rsid w:val="00564F99"/>
    <w:rsid w:val="00565C94"/>
    <w:rsid w:val="0056636C"/>
    <w:rsid w:val="0056720D"/>
    <w:rsid w:val="00571CE1"/>
    <w:rsid w:val="00572975"/>
    <w:rsid w:val="00573F78"/>
    <w:rsid w:val="0057456A"/>
    <w:rsid w:val="0057621C"/>
    <w:rsid w:val="005813E1"/>
    <w:rsid w:val="00582265"/>
    <w:rsid w:val="0058270A"/>
    <w:rsid w:val="0058323E"/>
    <w:rsid w:val="00583874"/>
    <w:rsid w:val="005844F5"/>
    <w:rsid w:val="00586D1D"/>
    <w:rsid w:val="00586D81"/>
    <w:rsid w:val="00590063"/>
    <w:rsid w:val="005920E1"/>
    <w:rsid w:val="005923AD"/>
    <w:rsid w:val="0059457B"/>
    <w:rsid w:val="0059466D"/>
    <w:rsid w:val="00594DBD"/>
    <w:rsid w:val="00597AEC"/>
    <w:rsid w:val="005A0AE9"/>
    <w:rsid w:val="005A165D"/>
    <w:rsid w:val="005A25C3"/>
    <w:rsid w:val="005A50E6"/>
    <w:rsid w:val="005B0F8D"/>
    <w:rsid w:val="005B1A77"/>
    <w:rsid w:val="005B219A"/>
    <w:rsid w:val="005B508A"/>
    <w:rsid w:val="005B569F"/>
    <w:rsid w:val="005B611A"/>
    <w:rsid w:val="005B7AC3"/>
    <w:rsid w:val="005B7E7C"/>
    <w:rsid w:val="005C0440"/>
    <w:rsid w:val="005C291A"/>
    <w:rsid w:val="005C3201"/>
    <w:rsid w:val="005C3843"/>
    <w:rsid w:val="005C4894"/>
    <w:rsid w:val="005C5265"/>
    <w:rsid w:val="005C5A3E"/>
    <w:rsid w:val="005C797E"/>
    <w:rsid w:val="005D332D"/>
    <w:rsid w:val="005D4AE5"/>
    <w:rsid w:val="005D4C0E"/>
    <w:rsid w:val="005D5E06"/>
    <w:rsid w:val="005E07A8"/>
    <w:rsid w:val="005E2FCE"/>
    <w:rsid w:val="005E696E"/>
    <w:rsid w:val="005F12CA"/>
    <w:rsid w:val="005F4B70"/>
    <w:rsid w:val="005F5DA1"/>
    <w:rsid w:val="005F72E7"/>
    <w:rsid w:val="005F7513"/>
    <w:rsid w:val="005F76A2"/>
    <w:rsid w:val="006010EA"/>
    <w:rsid w:val="00601823"/>
    <w:rsid w:val="00601AB5"/>
    <w:rsid w:val="006042D1"/>
    <w:rsid w:val="006063AC"/>
    <w:rsid w:val="00606C0D"/>
    <w:rsid w:val="006115DD"/>
    <w:rsid w:val="006158D4"/>
    <w:rsid w:val="006209AB"/>
    <w:rsid w:val="006238E3"/>
    <w:rsid w:val="00625024"/>
    <w:rsid w:val="006260B0"/>
    <w:rsid w:val="006275B0"/>
    <w:rsid w:val="00635593"/>
    <w:rsid w:val="00641C5B"/>
    <w:rsid w:val="00643300"/>
    <w:rsid w:val="00655936"/>
    <w:rsid w:val="00656C72"/>
    <w:rsid w:val="00660367"/>
    <w:rsid w:val="0066088B"/>
    <w:rsid w:val="006612AC"/>
    <w:rsid w:val="00662988"/>
    <w:rsid w:val="006631B7"/>
    <w:rsid w:val="00663A7E"/>
    <w:rsid w:val="00670802"/>
    <w:rsid w:val="00671B0F"/>
    <w:rsid w:val="00672CD8"/>
    <w:rsid w:val="0067671B"/>
    <w:rsid w:val="00681D4B"/>
    <w:rsid w:val="006842FC"/>
    <w:rsid w:val="00684CA7"/>
    <w:rsid w:val="00686421"/>
    <w:rsid w:val="0068702B"/>
    <w:rsid w:val="006A13F7"/>
    <w:rsid w:val="006A44F5"/>
    <w:rsid w:val="006A697F"/>
    <w:rsid w:val="006A74DC"/>
    <w:rsid w:val="006B09D7"/>
    <w:rsid w:val="006B2F9A"/>
    <w:rsid w:val="006B3527"/>
    <w:rsid w:val="006B38CE"/>
    <w:rsid w:val="006B4A5C"/>
    <w:rsid w:val="006B7A77"/>
    <w:rsid w:val="006C2F08"/>
    <w:rsid w:val="006C315C"/>
    <w:rsid w:val="006C40DB"/>
    <w:rsid w:val="006C4733"/>
    <w:rsid w:val="006C6780"/>
    <w:rsid w:val="006C7CC8"/>
    <w:rsid w:val="006D0A8E"/>
    <w:rsid w:val="006D190B"/>
    <w:rsid w:val="006D1E6F"/>
    <w:rsid w:val="006D3D04"/>
    <w:rsid w:val="006E261F"/>
    <w:rsid w:val="006E2788"/>
    <w:rsid w:val="006E5F40"/>
    <w:rsid w:val="006E6FF2"/>
    <w:rsid w:val="006F2C98"/>
    <w:rsid w:val="006F37B8"/>
    <w:rsid w:val="006F7B55"/>
    <w:rsid w:val="00700F69"/>
    <w:rsid w:val="00704B30"/>
    <w:rsid w:val="00711984"/>
    <w:rsid w:val="00720E73"/>
    <w:rsid w:val="0072123D"/>
    <w:rsid w:val="00725BFB"/>
    <w:rsid w:val="00726630"/>
    <w:rsid w:val="00730CE2"/>
    <w:rsid w:val="0073244B"/>
    <w:rsid w:val="007351D0"/>
    <w:rsid w:val="00736767"/>
    <w:rsid w:val="007379BB"/>
    <w:rsid w:val="00742F13"/>
    <w:rsid w:val="00744A61"/>
    <w:rsid w:val="00746816"/>
    <w:rsid w:val="00746A9D"/>
    <w:rsid w:val="007473EB"/>
    <w:rsid w:val="00751D74"/>
    <w:rsid w:val="00753DE3"/>
    <w:rsid w:val="00764728"/>
    <w:rsid w:val="007653E7"/>
    <w:rsid w:val="007674A9"/>
    <w:rsid w:val="00770D59"/>
    <w:rsid w:val="00771FEE"/>
    <w:rsid w:val="007732DB"/>
    <w:rsid w:val="007737D3"/>
    <w:rsid w:val="00774C4B"/>
    <w:rsid w:val="00774C5C"/>
    <w:rsid w:val="00777B70"/>
    <w:rsid w:val="00784433"/>
    <w:rsid w:val="0078649A"/>
    <w:rsid w:val="00786989"/>
    <w:rsid w:val="00786BC8"/>
    <w:rsid w:val="00790E42"/>
    <w:rsid w:val="00793822"/>
    <w:rsid w:val="00795407"/>
    <w:rsid w:val="00796608"/>
    <w:rsid w:val="0079721B"/>
    <w:rsid w:val="007A1537"/>
    <w:rsid w:val="007A2268"/>
    <w:rsid w:val="007A2AE0"/>
    <w:rsid w:val="007A43FA"/>
    <w:rsid w:val="007A777E"/>
    <w:rsid w:val="007B0A0A"/>
    <w:rsid w:val="007B4551"/>
    <w:rsid w:val="007B65EC"/>
    <w:rsid w:val="007B724D"/>
    <w:rsid w:val="007C0578"/>
    <w:rsid w:val="007C4672"/>
    <w:rsid w:val="007C4C30"/>
    <w:rsid w:val="007C4F9D"/>
    <w:rsid w:val="007D1CFC"/>
    <w:rsid w:val="007D302F"/>
    <w:rsid w:val="007D5FC0"/>
    <w:rsid w:val="007E05A7"/>
    <w:rsid w:val="007E0711"/>
    <w:rsid w:val="007E123B"/>
    <w:rsid w:val="007E1D71"/>
    <w:rsid w:val="007E2857"/>
    <w:rsid w:val="007E633D"/>
    <w:rsid w:val="007E6B0D"/>
    <w:rsid w:val="007F0EB8"/>
    <w:rsid w:val="007F2DCB"/>
    <w:rsid w:val="007F3318"/>
    <w:rsid w:val="007F54C0"/>
    <w:rsid w:val="008005F7"/>
    <w:rsid w:val="008019B0"/>
    <w:rsid w:val="00802976"/>
    <w:rsid w:val="00804C33"/>
    <w:rsid w:val="00810FD8"/>
    <w:rsid w:val="00811934"/>
    <w:rsid w:val="00814D26"/>
    <w:rsid w:val="0081554E"/>
    <w:rsid w:val="00816567"/>
    <w:rsid w:val="00816BF6"/>
    <w:rsid w:val="008204DA"/>
    <w:rsid w:val="00824521"/>
    <w:rsid w:val="0082495E"/>
    <w:rsid w:val="00824C22"/>
    <w:rsid w:val="00824EDD"/>
    <w:rsid w:val="0082609D"/>
    <w:rsid w:val="00827902"/>
    <w:rsid w:val="008301C8"/>
    <w:rsid w:val="00832CDC"/>
    <w:rsid w:val="00834DC4"/>
    <w:rsid w:val="008375C2"/>
    <w:rsid w:val="00837F51"/>
    <w:rsid w:val="008458E5"/>
    <w:rsid w:val="008459F9"/>
    <w:rsid w:val="008462D9"/>
    <w:rsid w:val="00846F3A"/>
    <w:rsid w:val="00853444"/>
    <w:rsid w:val="00854E7A"/>
    <w:rsid w:val="00854F1B"/>
    <w:rsid w:val="008568C6"/>
    <w:rsid w:val="00860F35"/>
    <w:rsid w:val="00861E69"/>
    <w:rsid w:val="008627D1"/>
    <w:rsid w:val="00862FDE"/>
    <w:rsid w:val="0086363E"/>
    <w:rsid w:val="00863CEE"/>
    <w:rsid w:val="00865367"/>
    <w:rsid w:val="0086661F"/>
    <w:rsid w:val="00872401"/>
    <w:rsid w:val="00872F2E"/>
    <w:rsid w:val="0087418C"/>
    <w:rsid w:val="00874B2D"/>
    <w:rsid w:val="00875276"/>
    <w:rsid w:val="00876FE8"/>
    <w:rsid w:val="008801DA"/>
    <w:rsid w:val="008813F0"/>
    <w:rsid w:val="008815A5"/>
    <w:rsid w:val="00881C28"/>
    <w:rsid w:val="00882306"/>
    <w:rsid w:val="00882B67"/>
    <w:rsid w:val="00883DFD"/>
    <w:rsid w:val="00886572"/>
    <w:rsid w:val="00886C1B"/>
    <w:rsid w:val="00887C21"/>
    <w:rsid w:val="00887C81"/>
    <w:rsid w:val="0089097C"/>
    <w:rsid w:val="0089241A"/>
    <w:rsid w:val="00894473"/>
    <w:rsid w:val="00894E0D"/>
    <w:rsid w:val="00895FE6"/>
    <w:rsid w:val="008960E8"/>
    <w:rsid w:val="008A0900"/>
    <w:rsid w:val="008A0C93"/>
    <w:rsid w:val="008A4005"/>
    <w:rsid w:val="008A739E"/>
    <w:rsid w:val="008A7BBF"/>
    <w:rsid w:val="008B06AD"/>
    <w:rsid w:val="008B1E93"/>
    <w:rsid w:val="008B38DF"/>
    <w:rsid w:val="008B4BFB"/>
    <w:rsid w:val="008B652D"/>
    <w:rsid w:val="008B72AD"/>
    <w:rsid w:val="008C1462"/>
    <w:rsid w:val="008C1B5A"/>
    <w:rsid w:val="008C2668"/>
    <w:rsid w:val="008C267A"/>
    <w:rsid w:val="008C299A"/>
    <w:rsid w:val="008C6E4D"/>
    <w:rsid w:val="008D098E"/>
    <w:rsid w:val="008D12C0"/>
    <w:rsid w:val="008D2B01"/>
    <w:rsid w:val="008D2F77"/>
    <w:rsid w:val="008D5AA0"/>
    <w:rsid w:val="008D6A74"/>
    <w:rsid w:val="008E46DC"/>
    <w:rsid w:val="008E4A50"/>
    <w:rsid w:val="008E6713"/>
    <w:rsid w:val="008E7E19"/>
    <w:rsid w:val="008E7F4C"/>
    <w:rsid w:val="008F06C4"/>
    <w:rsid w:val="008F32E5"/>
    <w:rsid w:val="008F38E4"/>
    <w:rsid w:val="008F4AD0"/>
    <w:rsid w:val="008F51BC"/>
    <w:rsid w:val="008F5D49"/>
    <w:rsid w:val="008F78DA"/>
    <w:rsid w:val="008F7D12"/>
    <w:rsid w:val="009006C6"/>
    <w:rsid w:val="009010AB"/>
    <w:rsid w:val="00902BA2"/>
    <w:rsid w:val="00905CB7"/>
    <w:rsid w:val="00906851"/>
    <w:rsid w:val="00907A04"/>
    <w:rsid w:val="00912CE2"/>
    <w:rsid w:val="009139EC"/>
    <w:rsid w:val="0091403D"/>
    <w:rsid w:val="00915798"/>
    <w:rsid w:val="0091725D"/>
    <w:rsid w:val="00917A9D"/>
    <w:rsid w:val="00917E0A"/>
    <w:rsid w:val="00923C5E"/>
    <w:rsid w:val="009259A9"/>
    <w:rsid w:val="00926011"/>
    <w:rsid w:val="00927CAD"/>
    <w:rsid w:val="00927FD5"/>
    <w:rsid w:val="00934F79"/>
    <w:rsid w:val="00937086"/>
    <w:rsid w:val="00937BAF"/>
    <w:rsid w:val="00937FFB"/>
    <w:rsid w:val="00951733"/>
    <w:rsid w:val="00952A59"/>
    <w:rsid w:val="00955235"/>
    <w:rsid w:val="009555A9"/>
    <w:rsid w:val="0096127E"/>
    <w:rsid w:val="00966CC1"/>
    <w:rsid w:val="00967727"/>
    <w:rsid w:val="00983B70"/>
    <w:rsid w:val="00986B49"/>
    <w:rsid w:val="00986DE7"/>
    <w:rsid w:val="0099356C"/>
    <w:rsid w:val="00993C12"/>
    <w:rsid w:val="0099419D"/>
    <w:rsid w:val="009A2D6A"/>
    <w:rsid w:val="009A39B1"/>
    <w:rsid w:val="009A45EC"/>
    <w:rsid w:val="009A4B00"/>
    <w:rsid w:val="009A6887"/>
    <w:rsid w:val="009A6C0F"/>
    <w:rsid w:val="009B0C64"/>
    <w:rsid w:val="009B227C"/>
    <w:rsid w:val="009B242F"/>
    <w:rsid w:val="009B3C07"/>
    <w:rsid w:val="009B4E67"/>
    <w:rsid w:val="009B656A"/>
    <w:rsid w:val="009C1148"/>
    <w:rsid w:val="009C44AC"/>
    <w:rsid w:val="009D0B3F"/>
    <w:rsid w:val="009D44FC"/>
    <w:rsid w:val="009D45E1"/>
    <w:rsid w:val="009D6E7E"/>
    <w:rsid w:val="009E0126"/>
    <w:rsid w:val="009E1BB2"/>
    <w:rsid w:val="009E1DAD"/>
    <w:rsid w:val="009E2844"/>
    <w:rsid w:val="009E2E2F"/>
    <w:rsid w:val="009E4A3A"/>
    <w:rsid w:val="009E4F3D"/>
    <w:rsid w:val="009E511E"/>
    <w:rsid w:val="009F30AD"/>
    <w:rsid w:val="009F7486"/>
    <w:rsid w:val="00A00F73"/>
    <w:rsid w:val="00A022CD"/>
    <w:rsid w:val="00A0230D"/>
    <w:rsid w:val="00A02AEA"/>
    <w:rsid w:val="00A103B0"/>
    <w:rsid w:val="00A104C6"/>
    <w:rsid w:val="00A1129C"/>
    <w:rsid w:val="00A1269B"/>
    <w:rsid w:val="00A1424E"/>
    <w:rsid w:val="00A1780C"/>
    <w:rsid w:val="00A17BEF"/>
    <w:rsid w:val="00A203E9"/>
    <w:rsid w:val="00A217E9"/>
    <w:rsid w:val="00A21BD5"/>
    <w:rsid w:val="00A249BD"/>
    <w:rsid w:val="00A256E1"/>
    <w:rsid w:val="00A30216"/>
    <w:rsid w:val="00A31D70"/>
    <w:rsid w:val="00A3279E"/>
    <w:rsid w:val="00A32E3B"/>
    <w:rsid w:val="00A338BC"/>
    <w:rsid w:val="00A43A69"/>
    <w:rsid w:val="00A43E93"/>
    <w:rsid w:val="00A45947"/>
    <w:rsid w:val="00A4600D"/>
    <w:rsid w:val="00A57FCC"/>
    <w:rsid w:val="00A601C2"/>
    <w:rsid w:val="00A62A1B"/>
    <w:rsid w:val="00A64060"/>
    <w:rsid w:val="00A64E60"/>
    <w:rsid w:val="00A71EC8"/>
    <w:rsid w:val="00A724BA"/>
    <w:rsid w:val="00A7534A"/>
    <w:rsid w:val="00A76F36"/>
    <w:rsid w:val="00A776CA"/>
    <w:rsid w:val="00A8068F"/>
    <w:rsid w:val="00A80B48"/>
    <w:rsid w:val="00A83173"/>
    <w:rsid w:val="00A848BA"/>
    <w:rsid w:val="00A84F93"/>
    <w:rsid w:val="00A85DAD"/>
    <w:rsid w:val="00A94A7F"/>
    <w:rsid w:val="00AA555C"/>
    <w:rsid w:val="00AA5862"/>
    <w:rsid w:val="00AA6652"/>
    <w:rsid w:val="00AB07B4"/>
    <w:rsid w:val="00AB63FB"/>
    <w:rsid w:val="00AC0141"/>
    <w:rsid w:val="00AC0B8C"/>
    <w:rsid w:val="00AC334D"/>
    <w:rsid w:val="00AC460F"/>
    <w:rsid w:val="00AC5267"/>
    <w:rsid w:val="00AD1624"/>
    <w:rsid w:val="00AE086C"/>
    <w:rsid w:val="00AE3A55"/>
    <w:rsid w:val="00AE5EC9"/>
    <w:rsid w:val="00AE769F"/>
    <w:rsid w:val="00AF2F90"/>
    <w:rsid w:val="00AF3F00"/>
    <w:rsid w:val="00AF6235"/>
    <w:rsid w:val="00AF6567"/>
    <w:rsid w:val="00B02398"/>
    <w:rsid w:val="00B032B1"/>
    <w:rsid w:val="00B10EC9"/>
    <w:rsid w:val="00B11F40"/>
    <w:rsid w:val="00B123F5"/>
    <w:rsid w:val="00B146CA"/>
    <w:rsid w:val="00B16664"/>
    <w:rsid w:val="00B223E5"/>
    <w:rsid w:val="00B23F07"/>
    <w:rsid w:val="00B23FF2"/>
    <w:rsid w:val="00B24094"/>
    <w:rsid w:val="00B25CF7"/>
    <w:rsid w:val="00B274DF"/>
    <w:rsid w:val="00B278DA"/>
    <w:rsid w:val="00B30CDB"/>
    <w:rsid w:val="00B31183"/>
    <w:rsid w:val="00B32CB6"/>
    <w:rsid w:val="00B33548"/>
    <w:rsid w:val="00B35F1A"/>
    <w:rsid w:val="00B36C3F"/>
    <w:rsid w:val="00B37255"/>
    <w:rsid w:val="00B40EE3"/>
    <w:rsid w:val="00B41309"/>
    <w:rsid w:val="00B42A45"/>
    <w:rsid w:val="00B44460"/>
    <w:rsid w:val="00B458E3"/>
    <w:rsid w:val="00B45F30"/>
    <w:rsid w:val="00B50A05"/>
    <w:rsid w:val="00B50AD0"/>
    <w:rsid w:val="00B50E72"/>
    <w:rsid w:val="00B5199C"/>
    <w:rsid w:val="00B52657"/>
    <w:rsid w:val="00B5570D"/>
    <w:rsid w:val="00B5782E"/>
    <w:rsid w:val="00B61072"/>
    <w:rsid w:val="00B61A53"/>
    <w:rsid w:val="00B6367A"/>
    <w:rsid w:val="00B63AEB"/>
    <w:rsid w:val="00B65C7D"/>
    <w:rsid w:val="00B65F3D"/>
    <w:rsid w:val="00B71535"/>
    <w:rsid w:val="00B73113"/>
    <w:rsid w:val="00B7780B"/>
    <w:rsid w:val="00B8221C"/>
    <w:rsid w:val="00B8513C"/>
    <w:rsid w:val="00B86A99"/>
    <w:rsid w:val="00B9046B"/>
    <w:rsid w:val="00B9267F"/>
    <w:rsid w:val="00B92A98"/>
    <w:rsid w:val="00BA0BDF"/>
    <w:rsid w:val="00BA1B84"/>
    <w:rsid w:val="00BA46B1"/>
    <w:rsid w:val="00BA6CE0"/>
    <w:rsid w:val="00BA738E"/>
    <w:rsid w:val="00BA7504"/>
    <w:rsid w:val="00BB188E"/>
    <w:rsid w:val="00BB3F0E"/>
    <w:rsid w:val="00BB46E5"/>
    <w:rsid w:val="00BB5389"/>
    <w:rsid w:val="00BC2659"/>
    <w:rsid w:val="00BC2995"/>
    <w:rsid w:val="00BC4C8B"/>
    <w:rsid w:val="00BD0BEC"/>
    <w:rsid w:val="00BD0DA5"/>
    <w:rsid w:val="00BD23B9"/>
    <w:rsid w:val="00BD2DBF"/>
    <w:rsid w:val="00BD341D"/>
    <w:rsid w:val="00BD5DE5"/>
    <w:rsid w:val="00BE05A3"/>
    <w:rsid w:val="00BE2254"/>
    <w:rsid w:val="00BE3B80"/>
    <w:rsid w:val="00BE5837"/>
    <w:rsid w:val="00BE5BB4"/>
    <w:rsid w:val="00BE5BF0"/>
    <w:rsid w:val="00BE6984"/>
    <w:rsid w:val="00BF4C59"/>
    <w:rsid w:val="00BF4FF6"/>
    <w:rsid w:val="00BF59C9"/>
    <w:rsid w:val="00BF723D"/>
    <w:rsid w:val="00BF740D"/>
    <w:rsid w:val="00BF7D66"/>
    <w:rsid w:val="00C00298"/>
    <w:rsid w:val="00C01246"/>
    <w:rsid w:val="00C01D3B"/>
    <w:rsid w:val="00C0294B"/>
    <w:rsid w:val="00C02B8F"/>
    <w:rsid w:val="00C03297"/>
    <w:rsid w:val="00C04C6F"/>
    <w:rsid w:val="00C061EF"/>
    <w:rsid w:val="00C06872"/>
    <w:rsid w:val="00C11A33"/>
    <w:rsid w:val="00C13D35"/>
    <w:rsid w:val="00C13F52"/>
    <w:rsid w:val="00C15E55"/>
    <w:rsid w:val="00C2102D"/>
    <w:rsid w:val="00C21679"/>
    <w:rsid w:val="00C21DEF"/>
    <w:rsid w:val="00C2446E"/>
    <w:rsid w:val="00C25F0C"/>
    <w:rsid w:val="00C25FAA"/>
    <w:rsid w:val="00C30F5F"/>
    <w:rsid w:val="00C32F69"/>
    <w:rsid w:val="00C36B41"/>
    <w:rsid w:val="00C45EA6"/>
    <w:rsid w:val="00C46691"/>
    <w:rsid w:val="00C520CE"/>
    <w:rsid w:val="00C540C7"/>
    <w:rsid w:val="00C55E49"/>
    <w:rsid w:val="00C57528"/>
    <w:rsid w:val="00C57E1B"/>
    <w:rsid w:val="00C601AE"/>
    <w:rsid w:val="00C60FEB"/>
    <w:rsid w:val="00C60FF4"/>
    <w:rsid w:val="00C61CDC"/>
    <w:rsid w:val="00C6480B"/>
    <w:rsid w:val="00C65172"/>
    <w:rsid w:val="00C670E9"/>
    <w:rsid w:val="00C70867"/>
    <w:rsid w:val="00C715DD"/>
    <w:rsid w:val="00C71FAD"/>
    <w:rsid w:val="00C72D45"/>
    <w:rsid w:val="00C73A6B"/>
    <w:rsid w:val="00C73E5A"/>
    <w:rsid w:val="00C7499E"/>
    <w:rsid w:val="00C76344"/>
    <w:rsid w:val="00C81D1E"/>
    <w:rsid w:val="00C8699C"/>
    <w:rsid w:val="00C92D83"/>
    <w:rsid w:val="00C936C7"/>
    <w:rsid w:val="00C94101"/>
    <w:rsid w:val="00C94D5D"/>
    <w:rsid w:val="00C955A0"/>
    <w:rsid w:val="00C970D4"/>
    <w:rsid w:val="00CA06E1"/>
    <w:rsid w:val="00CA1404"/>
    <w:rsid w:val="00CA371C"/>
    <w:rsid w:val="00CA5C55"/>
    <w:rsid w:val="00CA6648"/>
    <w:rsid w:val="00CA693B"/>
    <w:rsid w:val="00CB4E35"/>
    <w:rsid w:val="00CB59B0"/>
    <w:rsid w:val="00CB5A92"/>
    <w:rsid w:val="00CB663B"/>
    <w:rsid w:val="00CC22A3"/>
    <w:rsid w:val="00CC7BF4"/>
    <w:rsid w:val="00CD1226"/>
    <w:rsid w:val="00CD20CD"/>
    <w:rsid w:val="00CD5AAB"/>
    <w:rsid w:val="00CE068C"/>
    <w:rsid w:val="00CE31A0"/>
    <w:rsid w:val="00CE38E9"/>
    <w:rsid w:val="00CE671E"/>
    <w:rsid w:val="00CE73F5"/>
    <w:rsid w:val="00CE79B6"/>
    <w:rsid w:val="00CE7BC1"/>
    <w:rsid w:val="00CF21F3"/>
    <w:rsid w:val="00CF4A13"/>
    <w:rsid w:val="00CF5514"/>
    <w:rsid w:val="00CF56AB"/>
    <w:rsid w:val="00CF6424"/>
    <w:rsid w:val="00D04538"/>
    <w:rsid w:val="00D05B58"/>
    <w:rsid w:val="00D06BEF"/>
    <w:rsid w:val="00D07820"/>
    <w:rsid w:val="00D11C7E"/>
    <w:rsid w:val="00D170BC"/>
    <w:rsid w:val="00D23161"/>
    <w:rsid w:val="00D23317"/>
    <w:rsid w:val="00D235CE"/>
    <w:rsid w:val="00D235FA"/>
    <w:rsid w:val="00D248CF"/>
    <w:rsid w:val="00D24D34"/>
    <w:rsid w:val="00D24E0D"/>
    <w:rsid w:val="00D24E63"/>
    <w:rsid w:val="00D251D4"/>
    <w:rsid w:val="00D31B3C"/>
    <w:rsid w:val="00D31FD1"/>
    <w:rsid w:val="00D328AA"/>
    <w:rsid w:val="00D32BBD"/>
    <w:rsid w:val="00D33A7B"/>
    <w:rsid w:val="00D402E2"/>
    <w:rsid w:val="00D406DE"/>
    <w:rsid w:val="00D41476"/>
    <w:rsid w:val="00D41C4E"/>
    <w:rsid w:val="00D43681"/>
    <w:rsid w:val="00D4439C"/>
    <w:rsid w:val="00D50B65"/>
    <w:rsid w:val="00D512FA"/>
    <w:rsid w:val="00D51D1D"/>
    <w:rsid w:val="00D52FC7"/>
    <w:rsid w:val="00D54538"/>
    <w:rsid w:val="00D55ACD"/>
    <w:rsid w:val="00D60A53"/>
    <w:rsid w:val="00D617CE"/>
    <w:rsid w:val="00D63B39"/>
    <w:rsid w:val="00D6461D"/>
    <w:rsid w:val="00D6502F"/>
    <w:rsid w:val="00D665D7"/>
    <w:rsid w:val="00D7260D"/>
    <w:rsid w:val="00D77F78"/>
    <w:rsid w:val="00D80886"/>
    <w:rsid w:val="00D80F99"/>
    <w:rsid w:val="00D8108A"/>
    <w:rsid w:val="00D845B3"/>
    <w:rsid w:val="00D84732"/>
    <w:rsid w:val="00D84CA7"/>
    <w:rsid w:val="00D86FE9"/>
    <w:rsid w:val="00D90F87"/>
    <w:rsid w:val="00D913FF"/>
    <w:rsid w:val="00D92962"/>
    <w:rsid w:val="00D9504D"/>
    <w:rsid w:val="00D95BA9"/>
    <w:rsid w:val="00D96521"/>
    <w:rsid w:val="00D97D3C"/>
    <w:rsid w:val="00DA285D"/>
    <w:rsid w:val="00DA2E7D"/>
    <w:rsid w:val="00DA6B96"/>
    <w:rsid w:val="00DB08FE"/>
    <w:rsid w:val="00DB12E3"/>
    <w:rsid w:val="00DB68C8"/>
    <w:rsid w:val="00DB6A61"/>
    <w:rsid w:val="00DB6EC8"/>
    <w:rsid w:val="00DB70CA"/>
    <w:rsid w:val="00DC1509"/>
    <w:rsid w:val="00DC256E"/>
    <w:rsid w:val="00DC3860"/>
    <w:rsid w:val="00DC4AE0"/>
    <w:rsid w:val="00DC6381"/>
    <w:rsid w:val="00DD003C"/>
    <w:rsid w:val="00DD0A02"/>
    <w:rsid w:val="00DD215C"/>
    <w:rsid w:val="00DD3C57"/>
    <w:rsid w:val="00DD54E1"/>
    <w:rsid w:val="00DD7431"/>
    <w:rsid w:val="00DE517F"/>
    <w:rsid w:val="00DE6FC9"/>
    <w:rsid w:val="00DE78EC"/>
    <w:rsid w:val="00DF0F9B"/>
    <w:rsid w:val="00DF2B01"/>
    <w:rsid w:val="00DF6269"/>
    <w:rsid w:val="00DF6459"/>
    <w:rsid w:val="00E0529C"/>
    <w:rsid w:val="00E12CBD"/>
    <w:rsid w:val="00E14414"/>
    <w:rsid w:val="00E179EE"/>
    <w:rsid w:val="00E200A1"/>
    <w:rsid w:val="00E201D2"/>
    <w:rsid w:val="00E209F7"/>
    <w:rsid w:val="00E22156"/>
    <w:rsid w:val="00E22C48"/>
    <w:rsid w:val="00E23BF8"/>
    <w:rsid w:val="00E2504E"/>
    <w:rsid w:val="00E26068"/>
    <w:rsid w:val="00E27FDD"/>
    <w:rsid w:val="00E304AE"/>
    <w:rsid w:val="00E325B5"/>
    <w:rsid w:val="00E36164"/>
    <w:rsid w:val="00E4042C"/>
    <w:rsid w:val="00E45906"/>
    <w:rsid w:val="00E46267"/>
    <w:rsid w:val="00E46C77"/>
    <w:rsid w:val="00E46EB7"/>
    <w:rsid w:val="00E509C5"/>
    <w:rsid w:val="00E50C2B"/>
    <w:rsid w:val="00E51297"/>
    <w:rsid w:val="00E51603"/>
    <w:rsid w:val="00E55FC9"/>
    <w:rsid w:val="00E6083D"/>
    <w:rsid w:val="00E61CC2"/>
    <w:rsid w:val="00E628A2"/>
    <w:rsid w:val="00E65B92"/>
    <w:rsid w:val="00E67846"/>
    <w:rsid w:val="00E67B7C"/>
    <w:rsid w:val="00E70172"/>
    <w:rsid w:val="00E73F64"/>
    <w:rsid w:val="00E74A50"/>
    <w:rsid w:val="00E7641C"/>
    <w:rsid w:val="00E80FA5"/>
    <w:rsid w:val="00E82F79"/>
    <w:rsid w:val="00E859AF"/>
    <w:rsid w:val="00E86239"/>
    <w:rsid w:val="00E86821"/>
    <w:rsid w:val="00E87498"/>
    <w:rsid w:val="00E87822"/>
    <w:rsid w:val="00E9022A"/>
    <w:rsid w:val="00E96A4E"/>
    <w:rsid w:val="00E976ED"/>
    <w:rsid w:val="00EA2AFE"/>
    <w:rsid w:val="00EA3356"/>
    <w:rsid w:val="00EA40EC"/>
    <w:rsid w:val="00EA4D99"/>
    <w:rsid w:val="00EA4FFC"/>
    <w:rsid w:val="00EA6099"/>
    <w:rsid w:val="00EB02B4"/>
    <w:rsid w:val="00EB3413"/>
    <w:rsid w:val="00EB37DC"/>
    <w:rsid w:val="00EB3912"/>
    <w:rsid w:val="00EB46DE"/>
    <w:rsid w:val="00EB46E9"/>
    <w:rsid w:val="00EB675C"/>
    <w:rsid w:val="00EC415C"/>
    <w:rsid w:val="00EC51F4"/>
    <w:rsid w:val="00EC6AD1"/>
    <w:rsid w:val="00EC6B09"/>
    <w:rsid w:val="00ED1444"/>
    <w:rsid w:val="00EE0565"/>
    <w:rsid w:val="00EE20E3"/>
    <w:rsid w:val="00EF21ED"/>
    <w:rsid w:val="00EF2513"/>
    <w:rsid w:val="00EF26E4"/>
    <w:rsid w:val="00F01E4C"/>
    <w:rsid w:val="00F045AC"/>
    <w:rsid w:val="00F062D4"/>
    <w:rsid w:val="00F10CD3"/>
    <w:rsid w:val="00F12A8C"/>
    <w:rsid w:val="00F15B68"/>
    <w:rsid w:val="00F214FD"/>
    <w:rsid w:val="00F22641"/>
    <w:rsid w:val="00F2422E"/>
    <w:rsid w:val="00F274B9"/>
    <w:rsid w:val="00F30AA4"/>
    <w:rsid w:val="00F33AB4"/>
    <w:rsid w:val="00F33D1F"/>
    <w:rsid w:val="00F34CE4"/>
    <w:rsid w:val="00F35855"/>
    <w:rsid w:val="00F36421"/>
    <w:rsid w:val="00F3780D"/>
    <w:rsid w:val="00F4071F"/>
    <w:rsid w:val="00F44B20"/>
    <w:rsid w:val="00F46F1D"/>
    <w:rsid w:val="00F5466C"/>
    <w:rsid w:val="00F55F60"/>
    <w:rsid w:val="00F62ADB"/>
    <w:rsid w:val="00F6524D"/>
    <w:rsid w:val="00F70571"/>
    <w:rsid w:val="00F747F1"/>
    <w:rsid w:val="00F80D3D"/>
    <w:rsid w:val="00F8359D"/>
    <w:rsid w:val="00F9139E"/>
    <w:rsid w:val="00F91F45"/>
    <w:rsid w:val="00F92D91"/>
    <w:rsid w:val="00F94971"/>
    <w:rsid w:val="00F95FDB"/>
    <w:rsid w:val="00F96264"/>
    <w:rsid w:val="00FA48F9"/>
    <w:rsid w:val="00FA5B82"/>
    <w:rsid w:val="00FA5F08"/>
    <w:rsid w:val="00FA67E9"/>
    <w:rsid w:val="00FA74D7"/>
    <w:rsid w:val="00FA7D19"/>
    <w:rsid w:val="00FB371C"/>
    <w:rsid w:val="00FB5C63"/>
    <w:rsid w:val="00FC177F"/>
    <w:rsid w:val="00FC2388"/>
    <w:rsid w:val="00FC284A"/>
    <w:rsid w:val="00FC32FD"/>
    <w:rsid w:val="00FC3464"/>
    <w:rsid w:val="00FC48B9"/>
    <w:rsid w:val="00FC49A5"/>
    <w:rsid w:val="00FC5BC8"/>
    <w:rsid w:val="00FC6AE4"/>
    <w:rsid w:val="00FC791B"/>
    <w:rsid w:val="00FD0588"/>
    <w:rsid w:val="00FD3304"/>
    <w:rsid w:val="00FD38CA"/>
    <w:rsid w:val="00FD621F"/>
    <w:rsid w:val="00FD62EA"/>
    <w:rsid w:val="00FD63B7"/>
    <w:rsid w:val="00FD76D2"/>
    <w:rsid w:val="00FE2824"/>
    <w:rsid w:val="00FE2AC6"/>
    <w:rsid w:val="00FE2C64"/>
    <w:rsid w:val="00FE33AE"/>
    <w:rsid w:val="00FE52C7"/>
    <w:rsid w:val="00FE5DBF"/>
    <w:rsid w:val="00FE663A"/>
    <w:rsid w:val="00FE7030"/>
    <w:rsid w:val="00FF0476"/>
    <w:rsid w:val="00FF23E6"/>
    <w:rsid w:val="00FF28D4"/>
    <w:rsid w:val="00FF4639"/>
    <w:rsid w:val="00FF4684"/>
    <w:rsid w:val="00FF4B14"/>
    <w:rsid w:val="00FF5333"/>
    <w:rsid w:val="00FF565E"/>
    <w:rsid w:val="00FF62D3"/>
    <w:rsid w:val="00FF6EF0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B647E8"/>
  <w15:docId w15:val="{036A7CD2-3FA4-4DA4-82CF-BCEE49918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309"/>
  </w:style>
  <w:style w:type="paragraph" w:styleId="Heading1">
    <w:name w:val="heading 1"/>
    <w:basedOn w:val="Normal"/>
    <w:next w:val="Normal"/>
    <w:link w:val="Heading1Char"/>
    <w:uiPriority w:val="9"/>
    <w:qFormat/>
    <w:rsid w:val="00B4130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0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130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130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130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130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130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4130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4130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/>
      <w:sz w:val="24"/>
    </w:rPr>
  </w:style>
  <w:style w:type="character" w:styleId="LineNumber">
    <w:name w:val="line number"/>
    <w:basedOn w:val="DefaultParagraphFont"/>
    <w:rsid w:val="00B41309"/>
  </w:style>
  <w:style w:type="paragraph" w:styleId="Header">
    <w:name w:val="header"/>
    <w:basedOn w:val="Normal"/>
    <w:link w:val="HeaderChar"/>
    <w:rsid w:val="00B413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41309"/>
  </w:style>
  <w:style w:type="paragraph" w:styleId="Footer">
    <w:name w:val="footer"/>
    <w:basedOn w:val="Normal"/>
    <w:link w:val="FooterChar"/>
    <w:uiPriority w:val="99"/>
    <w:rsid w:val="00B413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309"/>
  </w:style>
  <w:style w:type="character" w:customStyle="1" w:styleId="Heading1Char">
    <w:name w:val="Heading 1 Char"/>
    <w:basedOn w:val="DefaultParagraphFont"/>
    <w:link w:val="Heading1"/>
    <w:uiPriority w:val="9"/>
    <w:rsid w:val="00B4130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130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130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4130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4130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B4130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B4130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B4130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4130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4130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130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30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4130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41309"/>
    <w:rPr>
      <w:b/>
      <w:bCs/>
    </w:rPr>
  </w:style>
  <w:style w:type="character" w:styleId="Emphasis">
    <w:name w:val="Emphasis"/>
    <w:uiPriority w:val="20"/>
    <w:qFormat/>
    <w:rsid w:val="00B4130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4130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130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4130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4130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30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309"/>
    <w:rPr>
      <w:b/>
      <w:bCs/>
      <w:i/>
      <w:iCs/>
    </w:rPr>
  </w:style>
  <w:style w:type="character" w:styleId="SubtleEmphasis">
    <w:name w:val="Subtle Emphasis"/>
    <w:uiPriority w:val="19"/>
    <w:qFormat/>
    <w:rsid w:val="00B41309"/>
    <w:rPr>
      <w:i/>
      <w:iCs/>
    </w:rPr>
  </w:style>
  <w:style w:type="character" w:styleId="IntenseEmphasis">
    <w:name w:val="Intense Emphasis"/>
    <w:uiPriority w:val="21"/>
    <w:qFormat/>
    <w:rsid w:val="00B41309"/>
    <w:rPr>
      <w:b/>
      <w:bCs/>
    </w:rPr>
  </w:style>
  <w:style w:type="character" w:styleId="SubtleReference">
    <w:name w:val="Subtle Reference"/>
    <w:uiPriority w:val="31"/>
    <w:qFormat/>
    <w:rsid w:val="00B41309"/>
    <w:rPr>
      <w:smallCaps/>
    </w:rPr>
  </w:style>
  <w:style w:type="character" w:styleId="IntenseReference">
    <w:name w:val="Intense Reference"/>
    <w:uiPriority w:val="32"/>
    <w:qFormat/>
    <w:rsid w:val="00B41309"/>
    <w:rPr>
      <w:smallCaps/>
      <w:spacing w:val="5"/>
      <w:u w:val="single"/>
    </w:rPr>
  </w:style>
  <w:style w:type="character" w:styleId="BookTitle">
    <w:name w:val="Book Title"/>
    <w:uiPriority w:val="33"/>
    <w:qFormat/>
    <w:rsid w:val="00B4130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41309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576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F214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214F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7F2DCB"/>
    <w:rPr>
      <w:sz w:val="16"/>
      <w:szCs w:val="16"/>
    </w:rPr>
  </w:style>
  <w:style w:type="paragraph" w:styleId="CommentText">
    <w:name w:val="annotation text"/>
    <w:basedOn w:val="Normal"/>
    <w:link w:val="CommentTextChar"/>
    <w:rsid w:val="007F2D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F2D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F2D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F2DC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rsid w:val="00260AE7"/>
    <w:pPr>
      <w:spacing w:after="240" w:line="240" w:lineRule="auto"/>
    </w:pPr>
  </w:style>
  <w:style w:type="paragraph" w:styleId="NormalWeb">
    <w:name w:val="Normal (Web)"/>
    <w:basedOn w:val="Normal"/>
    <w:uiPriority w:val="99"/>
    <w:unhideWhenUsed/>
    <w:rsid w:val="008801D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A84F93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1D04BB"/>
  </w:style>
  <w:style w:type="character" w:customStyle="1" w:styleId="highwire-citation-author">
    <w:name w:val="highwire-citation-author"/>
    <w:basedOn w:val="DefaultParagraphFont"/>
    <w:rsid w:val="001D04BB"/>
  </w:style>
  <w:style w:type="character" w:customStyle="1" w:styleId="citationref">
    <w:name w:val="citationref"/>
    <w:basedOn w:val="DefaultParagraphFont"/>
    <w:rsid w:val="007B0A0A"/>
  </w:style>
  <w:style w:type="character" w:customStyle="1" w:styleId="title-text">
    <w:name w:val="title-text"/>
    <w:basedOn w:val="DefaultParagraphFont"/>
    <w:rsid w:val="0089097C"/>
  </w:style>
  <w:style w:type="character" w:customStyle="1" w:styleId="sr-only">
    <w:name w:val="sr-only"/>
    <w:basedOn w:val="DefaultParagraphFont"/>
    <w:rsid w:val="0089097C"/>
  </w:style>
  <w:style w:type="character" w:customStyle="1" w:styleId="text">
    <w:name w:val="text"/>
    <w:basedOn w:val="DefaultParagraphFont"/>
    <w:rsid w:val="0089097C"/>
  </w:style>
  <w:style w:type="character" w:customStyle="1" w:styleId="author-ref">
    <w:name w:val="author-ref"/>
    <w:basedOn w:val="DefaultParagraphFont"/>
    <w:rsid w:val="00890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058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9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2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5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9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7244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9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15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56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4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715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87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4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47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9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3814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7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4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2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412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5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4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4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4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8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C5F3C-C9E2-49F1-B1B4-99FA9F17E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434</Words>
  <Characters>8977</Characters>
  <Application>Microsoft Office Word</Application>
  <DocSecurity>0</DocSecurity>
  <Lines>289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hapurlat</dc:creator>
  <cp:keywords/>
  <dc:description/>
  <cp:lastModifiedBy>Nina Sletvold</cp:lastModifiedBy>
  <cp:revision>4</cp:revision>
  <cp:lastPrinted>2018-06-26T11:06:00Z</cp:lastPrinted>
  <dcterms:created xsi:type="dcterms:W3CDTF">2020-02-19T19:33:00Z</dcterms:created>
  <dcterms:modified xsi:type="dcterms:W3CDTF">2020-02-19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MHsfja42"/&gt;&lt;style id="http://www.zotero.org/styles/new-phytologist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/prefs&gt;&lt;/data&gt;</vt:lpwstr>
  </property>
</Properties>
</file>